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ADE6F" w14:textId="5D8EDE83" w:rsidR="0065797A" w:rsidRPr="00405351" w:rsidRDefault="000A0D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 Table</w:t>
      </w:r>
      <w:r w:rsidR="009A50FD" w:rsidRPr="00405351">
        <w:rPr>
          <w:rFonts w:ascii="Times New Roman" w:hAnsi="Times New Roman" w:cs="Times New Roman"/>
          <w:sz w:val="20"/>
          <w:szCs w:val="20"/>
        </w:rPr>
        <w:t xml:space="preserve">. </w:t>
      </w:r>
      <w:r w:rsidR="00F71E0C" w:rsidRPr="00405351">
        <w:rPr>
          <w:rFonts w:ascii="Times New Roman" w:hAnsi="Times New Roman" w:cs="Times New Roman"/>
          <w:sz w:val="20"/>
          <w:szCs w:val="20"/>
        </w:rPr>
        <w:t xml:space="preserve">Prevalence </w:t>
      </w:r>
      <w:r w:rsidR="00F06125" w:rsidRPr="00405351">
        <w:rPr>
          <w:rFonts w:ascii="Times New Roman" w:hAnsi="Times New Roman" w:cs="Times New Roman"/>
          <w:sz w:val="20"/>
          <w:szCs w:val="20"/>
        </w:rPr>
        <w:t>o</w:t>
      </w:r>
      <w:r w:rsidR="00F71E0C" w:rsidRPr="00405351">
        <w:rPr>
          <w:rFonts w:ascii="Times New Roman" w:hAnsi="Times New Roman" w:cs="Times New Roman"/>
          <w:sz w:val="20"/>
          <w:szCs w:val="20"/>
        </w:rPr>
        <w:t xml:space="preserve">f death in risk groups and </w:t>
      </w:r>
      <w:r w:rsidR="00816629" w:rsidRPr="00405351">
        <w:rPr>
          <w:rFonts w:ascii="Times New Roman" w:hAnsi="Times New Roman" w:cs="Times New Roman"/>
          <w:sz w:val="20"/>
          <w:szCs w:val="20"/>
        </w:rPr>
        <w:t xml:space="preserve">prevalence of </w:t>
      </w:r>
      <w:r w:rsidR="005C176E" w:rsidRPr="00405351">
        <w:rPr>
          <w:rFonts w:ascii="Times New Roman" w:hAnsi="Times New Roman" w:cs="Times New Roman"/>
          <w:sz w:val="20"/>
          <w:szCs w:val="20"/>
        </w:rPr>
        <w:t xml:space="preserve">risk </w:t>
      </w:r>
      <w:r w:rsidR="00816629" w:rsidRPr="00405351">
        <w:rPr>
          <w:rFonts w:ascii="Times New Roman" w:hAnsi="Times New Roman" w:cs="Times New Roman"/>
          <w:sz w:val="20"/>
          <w:szCs w:val="20"/>
        </w:rPr>
        <w:t>factor</w:t>
      </w:r>
      <w:r w:rsidR="005C176E" w:rsidRPr="00405351">
        <w:rPr>
          <w:rFonts w:ascii="Times New Roman" w:hAnsi="Times New Roman" w:cs="Times New Roman"/>
          <w:sz w:val="20"/>
          <w:szCs w:val="20"/>
        </w:rPr>
        <w:t xml:space="preserve"> in </w:t>
      </w:r>
      <w:r w:rsidR="00816629" w:rsidRPr="00405351">
        <w:rPr>
          <w:rFonts w:ascii="Times New Roman" w:hAnsi="Times New Roman" w:cs="Times New Roman"/>
          <w:sz w:val="20"/>
          <w:szCs w:val="20"/>
        </w:rPr>
        <w:t xml:space="preserve">COVID-19 </w:t>
      </w:r>
      <w:r w:rsidR="005C176E" w:rsidRPr="00405351">
        <w:rPr>
          <w:rFonts w:ascii="Times New Roman" w:hAnsi="Times New Roman" w:cs="Times New Roman"/>
          <w:sz w:val="20"/>
          <w:szCs w:val="20"/>
        </w:rPr>
        <w:t xml:space="preserve">patients who died </w:t>
      </w:r>
      <w:r w:rsidR="001E643C" w:rsidRPr="00405351">
        <w:rPr>
          <w:rFonts w:ascii="Times New Roman" w:hAnsi="Times New Roman" w:cs="Times New Roman"/>
          <w:sz w:val="20"/>
          <w:szCs w:val="20"/>
        </w:rPr>
        <w:t>during hospitalization (Dec 20</w:t>
      </w:r>
      <w:r w:rsidR="0038052E" w:rsidRPr="00405351">
        <w:rPr>
          <w:rFonts w:ascii="Times New Roman" w:hAnsi="Times New Roman" w:cs="Times New Roman"/>
          <w:sz w:val="20"/>
          <w:szCs w:val="20"/>
        </w:rPr>
        <w:t>1</w:t>
      </w:r>
      <w:r w:rsidR="001E643C" w:rsidRPr="00405351">
        <w:rPr>
          <w:rFonts w:ascii="Times New Roman" w:hAnsi="Times New Roman" w:cs="Times New Roman"/>
          <w:sz w:val="20"/>
          <w:szCs w:val="20"/>
        </w:rPr>
        <w:t>9-May 2020)</w:t>
      </w:r>
    </w:p>
    <w:tbl>
      <w:tblPr>
        <w:tblStyle w:val="TableGrid"/>
        <w:tblW w:w="17815" w:type="dxa"/>
        <w:tblLayout w:type="fixed"/>
        <w:tblCellMar>
          <w:left w:w="72" w:type="dxa"/>
          <w:right w:w="29" w:type="dxa"/>
        </w:tblCellMar>
        <w:tblLook w:val="04A0" w:firstRow="1" w:lastRow="0" w:firstColumn="1" w:lastColumn="0" w:noHBand="0" w:noVBand="1"/>
      </w:tblPr>
      <w:tblGrid>
        <w:gridCol w:w="1050"/>
        <w:gridCol w:w="940"/>
        <w:gridCol w:w="941"/>
        <w:gridCol w:w="940"/>
        <w:gridCol w:w="942"/>
        <w:gridCol w:w="941"/>
        <w:gridCol w:w="942"/>
        <w:gridCol w:w="941"/>
        <w:gridCol w:w="943"/>
        <w:gridCol w:w="770"/>
        <w:gridCol w:w="990"/>
        <w:gridCol w:w="1067"/>
        <w:gridCol w:w="943"/>
        <w:gridCol w:w="1181"/>
        <w:gridCol w:w="863"/>
        <w:gridCol w:w="901"/>
        <w:gridCol w:w="810"/>
        <w:gridCol w:w="900"/>
        <w:gridCol w:w="810"/>
      </w:tblGrid>
      <w:tr w:rsidR="00A262A1" w:rsidRPr="00405351" w14:paraId="0AECB429" w14:textId="3D3854BA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A012E3E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1227725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881" w:type="dxa"/>
            <w:gridSpan w:val="2"/>
            <w:shd w:val="clear" w:color="auto" w:fill="BFBFBF" w:themeFill="background1" w:themeFillShade="BF"/>
            <w:vAlign w:val="center"/>
          </w:tcPr>
          <w:p w14:paraId="34091417" w14:textId="03CB7F19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Male sex, % (n/N)</w:t>
            </w:r>
          </w:p>
          <w:p w14:paraId="22BC3E40" w14:textId="08B78C54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2" w:type="dxa"/>
            <w:gridSpan w:val="2"/>
            <w:shd w:val="clear" w:color="auto" w:fill="BFBFBF" w:themeFill="background1" w:themeFillShade="BF"/>
            <w:vAlign w:val="center"/>
          </w:tcPr>
          <w:p w14:paraId="39143E35" w14:textId="77777777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Age≥60</w:t>
            </w:r>
          </w:p>
          <w:p w14:paraId="4B8CDA7E" w14:textId="58A33A63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1883" w:type="dxa"/>
            <w:gridSpan w:val="2"/>
            <w:shd w:val="clear" w:color="auto" w:fill="BFBFBF" w:themeFill="background1" w:themeFillShade="BF"/>
            <w:vAlign w:val="center"/>
          </w:tcPr>
          <w:p w14:paraId="713722AE" w14:textId="7D6686FA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Smoking history (SH), </w:t>
            </w:r>
          </w:p>
          <w:p w14:paraId="6B3A5330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1884" w:type="dxa"/>
            <w:gridSpan w:val="2"/>
            <w:shd w:val="clear" w:color="auto" w:fill="BFBFBF" w:themeFill="background1" w:themeFillShade="BF"/>
            <w:vAlign w:val="center"/>
          </w:tcPr>
          <w:p w14:paraId="37963A85" w14:textId="0D9C83EC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Hypertension (HTN), % (n/N)</w:t>
            </w:r>
          </w:p>
        </w:tc>
        <w:tc>
          <w:tcPr>
            <w:tcW w:w="1760" w:type="dxa"/>
            <w:gridSpan w:val="2"/>
            <w:shd w:val="clear" w:color="auto" w:fill="BFBFBF" w:themeFill="background1" w:themeFillShade="BF"/>
            <w:vAlign w:val="center"/>
          </w:tcPr>
          <w:p w14:paraId="35F71B0B" w14:textId="5D1C0F25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iabetes mellitus (DM),</w:t>
            </w:r>
          </w:p>
          <w:p w14:paraId="25EA8BDB" w14:textId="05C041A3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2010" w:type="dxa"/>
            <w:gridSpan w:val="2"/>
            <w:shd w:val="clear" w:color="auto" w:fill="BFBFBF" w:themeFill="background1" w:themeFillShade="BF"/>
            <w:vAlign w:val="center"/>
          </w:tcPr>
          <w:p w14:paraId="2133ACF5" w14:textId="77527127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Cardiovascular disease (CVD),</w:t>
            </w:r>
          </w:p>
          <w:p w14:paraId="1906CF84" w14:textId="567EF52A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2044" w:type="dxa"/>
            <w:gridSpan w:val="2"/>
            <w:shd w:val="clear" w:color="auto" w:fill="BFBFBF" w:themeFill="background1" w:themeFillShade="BF"/>
            <w:vAlign w:val="center"/>
          </w:tcPr>
          <w:p w14:paraId="730EBA8B" w14:textId="5ECAE15B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Chronic Obstructive Pulmonary Disease (COPD),</w:t>
            </w:r>
          </w:p>
          <w:p w14:paraId="1BC42C02" w14:textId="17176308" w:rsidR="00A262A1" w:rsidRPr="00405351" w:rsidRDefault="00A262A1" w:rsidP="00A26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1711" w:type="dxa"/>
            <w:gridSpan w:val="2"/>
            <w:shd w:val="clear" w:color="auto" w:fill="BFBFBF" w:themeFill="background1" w:themeFillShade="BF"/>
            <w:vAlign w:val="center"/>
          </w:tcPr>
          <w:p w14:paraId="65961350" w14:textId="7FBC399E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Chronic Kidney Disease (CKD), </w:t>
            </w:r>
          </w:p>
          <w:p w14:paraId="23CB1D27" w14:textId="496FC399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</w:tc>
        <w:tc>
          <w:tcPr>
            <w:tcW w:w="1710" w:type="dxa"/>
            <w:gridSpan w:val="2"/>
            <w:shd w:val="clear" w:color="auto" w:fill="BFBFBF" w:themeFill="background1" w:themeFillShade="BF"/>
            <w:vAlign w:val="center"/>
          </w:tcPr>
          <w:p w14:paraId="5523350A" w14:textId="7017ED9F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Chronic liver disease, </w:t>
            </w:r>
          </w:p>
          <w:p w14:paraId="74E04824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% (n/N)</w:t>
            </w:r>
          </w:p>
          <w:p w14:paraId="422A2A73" w14:textId="5B3C79F3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6438" w:rsidRPr="00405351" w14:paraId="71A8FD3F" w14:textId="66AB49FA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5C838ED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BFBFBF" w:themeFill="background1" w:themeFillShade="BF"/>
            <w:vAlign w:val="center"/>
          </w:tcPr>
          <w:p w14:paraId="6B271F16" w14:textId="629CC81B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male/Total male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4725CF52" w14:textId="33B5A5B3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male/Total death</w:t>
            </w:r>
          </w:p>
        </w:tc>
        <w:tc>
          <w:tcPr>
            <w:tcW w:w="940" w:type="dxa"/>
            <w:shd w:val="clear" w:color="auto" w:fill="BFBFBF" w:themeFill="background1" w:themeFillShade="BF"/>
            <w:vAlign w:val="center"/>
          </w:tcPr>
          <w:p w14:paraId="5C20102C" w14:textId="59B76A80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&gt;60/</w:t>
            </w:r>
          </w:p>
          <w:p w14:paraId="07EF0F01" w14:textId="7D823D28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Total&gt;60 </w:t>
            </w:r>
          </w:p>
        </w:tc>
        <w:tc>
          <w:tcPr>
            <w:tcW w:w="942" w:type="dxa"/>
            <w:shd w:val="clear" w:color="auto" w:fill="BFBFBF" w:themeFill="background1" w:themeFillShade="BF"/>
            <w:vAlign w:val="center"/>
          </w:tcPr>
          <w:p w14:paraId="5AD5E250" w14:textId="71296F49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&gt;60/</w:t>
            </w:r>
          </w:p>
          <w:p w14:paraId="231B4D7F" w14:textId="5973A5DE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Total death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5A91C367" w14:textId="6DA492E3" w:rsidR="00A262A1" w:rsidRPr="00405351" w:rsidRDefault="00A262A1" w:rsidP="00A262A1">
            <w:pPr>
              <w:tabs>
                <w:tab w:val="left" w:pos="5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SH/</w:t>
            </w:r>
          </w:p>
          <w:p w14:paraId="0B911E70" w14:textId="494150A0" w:rsidR="00A262A1" w:rsidRPr="00405351" w:rsidRDefault="00A262A1" w:rsidP="00A262A1">
            <w:pPr>
              <w:tabs>
                <w:tab w:val="left" w:pos="57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Total SH</w:t>
            </w:r>
          </w:p>
        </w:tc>
        <w:tc>
          <w:tcPr>
            <w:tcW w:w="942" w:type="dxa"/>
            <w:shd w:val="clear" w:color="auto" w:fill="BFBFBF" w:themeFill="background1" w:themeFillShade="BF"/>
            <w:vAlign w:val="center"/>
          </w:tcPr>
          <w:p w14:paraId="59495713" w14:textId="708208C4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SH/Total death</w:t>
            </w:r>
          </w:p>
        </w:tc>
        <w:tc>
          <w:tcPr>
            <w:tcW w:w="941" w:type="dxa"/>
            <w:shd w:val="clear" w:color="auto" w:fill="BFBFBF" w:themeFill="background1" w:themeFillShade="BF"/>
            <w:vAlign w:val="center"/>
          </w:tcPr>
          <w:p w14:paraId="6D9E4A11" w14:textId="03CEC092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HTN/Total HTN</w:t>
            </w:r>
          </w:p>
        </w:tc>
        <w:tc>
          <w:tcPr>
            <w:tcW w:w="943" w:type="dxa"/>
            <w:shd w:val="clear" w:color="auto" w:fill="BFBFBF" w:themeFill="background1" w:themeFillShade="BF"/>
            <w:vAlign w:val="center"/>
          </w:tcPr>
          <w:p w14:paraId="6C8C6A08" w14:textId="1D150FEA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HTN/Total death</w:t>
            </w:r>
          </w:p>
        </w:tc>
        <w:tc>
          <w:tcPr>
            <w:tcW w:w="770" w:type="dxa"/>
            <w:shd w:val="clear" w:color="auto" w:fill="BFBFBF" w:themeFill="background1" w:themeFillShade="BF"/>
            <w:vAlign w:val="center"/>
          </w:tcPr>
          <w:p w14:paraId="61CC987C" w14:textId="733FFF8E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DM/Total DM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6185A322" w14:textId="7B0F0AFF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DM/Total death</w:t>
            </w:r>
          </w:p>
        </w:tc>
        <w:tc>
          <w:tcPr>
            <w:tcW w:w="1067" w:type="dxa"/>
            <w:shd w:val="clear" w:color="auto" w:fill="BFBFBF" w:themeFill="background1" w:themeFillShade="BF"/>
            <w:vAlign w:val="center"/>
          </w:tcPr>
          <w:p w14:paraId="0102B653" w14:textId="6C75F7B1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CVD/Total CVD</w:t>
            </w:r>
          </w:p>
        </w:tc>
        <w:tc>
          <w:tcPr>
            <w:tcW w:w="943" w:type="dxa"/>
            <w:shd w:val="clear" w:color="auto" w:fill="BFBFBF" w:themeFill="background1" w:themeFillShade="BF"/>
            <w:vAlign w:val="center"/>
          </w:tcPr>
          <w:p w14:paraId="682C0E8D" w14:textId="73B0F208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CVD/Total CVD</w:t>
            </w:r>
          </w:p>
        </w:tc>
        <w:tc>
          <w:tcPr>
            <w:tcW w:w="1181" w:type="dxa"/>
            <w:shd w:val="clear" w:color="auto" w:fill="BFBFBF" w:themeFill="background1" w:themeFillShade="BF"/>
            <w:vAlign w:val="center"/>
          </w:tcPr>
          <w:p w14:paraId="6019497E" w14:textId="012D356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COPD/Total COPD</w:t>
            </w:r>
          </w:p>
        </w:tc>
        <w:tc>
          <w:tcPr>
            <w:tcW w:w="863" w:type="dxa"/>
            <w:shd w:val="clear" w:color="auto" w:fill="BFBFBF" w:themeFill="background1" w:themeFillShade="BF"/>
            <w:vAlign w:val="center"/>
          </w:tcPr>
          <w:p w14:paraId="52CBC300" w14:textId="662FE049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COPD /Total COPD</w:t>
            </w:r>
          </w:p>
        </w:tc>
        <w:tc>
          <w:tcPr>
            <w:tcW w:w="901" w:type="dxa"/>
            <w:shd w:val="clear" w:color="auto" w:fill="BFBFBF" w:themeFill="background1" w:themeFillShade="BF"/>
            <w:vAlign w:val="center"/>
          </w:tcPr>
          <w:p w14:paraId="431BAD40" w14:textId="1F5E843E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CKD/Total CKD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7AF25CC8" w14:textId="6E9802A6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CKD/Total CKD</w:t>
            </w:r>
          </w:p>
        </w:tc>
        <w:tc>
          <w:tcPr>
            <w:tcW w:w="900" w:type="dxa"/>
            <w:shd w:val="clear" w:color="auto" w:fill="BFBFBF" w:themeFill="background1" w:themeFillShade="BF"/>
            <w:vAlign w:val="center"/>
          </w:tcPr>
          <w:p w14:paraId="4B5BB517" w14:textId="0FD84BD6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CLD/Total CLD</w:t>
            </w:r>
          </w:p>
        </w:tc>
        <w:tc>
          <w:tcPr>
            <w:tcW w:w="810" w:type="dxa"/>
            <w:shd w:val="clear" w:color="auto" w:fill="BFBFBF" w:themeFill="background1" w:themeFillShade="BF"/>
            <w:vAlign w:val="center"/>
          </w:tcPr>
          <w:p w14:paraId="3EDE4B89" w14:textId="432F2E72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ath in CLD/Total CLD</w:t>
            </w:r>
          </w:p>
        </w:tc>
      </w:tr>
      <w:bookmarkEnd w:id="0"/>
      <w:tr w:rsidR="001F35AC" w:rsidRPr="00405351" w14:paraId="1708280A" w14:textId="1CA0FFE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802F4D2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Chen T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2C6C305" w14:textId="77777777" w:rsidR="00A262A1" w:rsidRPr="00405351" w:rsidRDefault="00E2577F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3FCBEE5C" w14:textId="3701E1B7" w:rsidR="00E2577F" w:rsidRPr="00405351" w:rsidRDefault="00E2577F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43DB" w:rsidRPr="00405351">
              <w:rPr>
                <w:rFonts w:ascii="Times New Roman" w:hAnsi="Times New Roman" w:cs="Times New Roman"/>
                <w:sz w:val="20"/>
                <w:szCs w:val="20"/>
              </w:rPr>
              <w:t>83/171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DEAFA1E" w14:textId="77777777" w:rsidR="00A262A1" w:rsidRPr="00405351" w:rsidRDefault="002343DB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0C6E9A32" w14:textId="5F618CD8" w:rsidR="002343DB" w:rsidRPr="00405351" w:rsidRDefault="002343DB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83/</w:t>
            </w:r>
            <w:r w:rsidR="00967EF8" w:rsidRPr="00405351">
              <w:rPr>
                <w:rFonts w:ascii="Times New Roman" w:hAnsi="Times New Roman" w:cs="Times New Roman"/>
                <w:sz w:val="20"/>
                <w:szCs w:val="20"/>
              </w:rPr>
              <w:t>113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4294399" w14:textId="77777777" w:rsidR="00A262A1" w:rsidRPr="00405351" w:rsidRDefault="0034793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4257C97A" w14:textId="0F0A5F10" w:rsidR="00347932" w:rsidRPr="00405351" w:rsidRDefault="0034793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94/153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78856B0" w14:textId="77777777" w:rsidR="00A262A1" w:rsidRPr="00405351" w:rsidRDefault="0034793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5C2AEF8D" w14:textId="05D07DB5" w:rsidR="00347932" w:rsidRPr="00405351" w:rsidRDefault="0034793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94/113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209B8C3" w14:textId="4171E780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A40DC98" w14:textId="2BD5BAF4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B591165" w14:textId="77777777" w:rsidR="00A262A1" w:rsidRPr="00405351" w:rsidRDefault="00AE69E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7373334D" w14:textId="4CED80BD" w:rsidR="00AE69EA" w:rsidRPr="00405351" w:rsidRDefault="00AE69E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4/93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E090FAB" w14:textId="77777777" w:rsidR="00A262A1" w:rsidRPr="00405351" w:rsidRDefault="00AE69E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545D76A5" w14:textId="16440D69" w:rsidR="00AE69EA" w:rsidRPr="00405351" w:rsidRDefault="00AE69E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4</w:t>
            </w:r>
            <w:r w:rsidR="007B49A8" w:rsidRPr="00405351">
              <w:rPr>
                <w:rFonts w:ascii="Times New Roman" w:hAnsi="Times New Roman" w:cs="Times New Roman"/>
                <w:sz w:val="20"/>
                <w:szCs w:val="20"/>
              </w:rPr>
              <w:t>/113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1A0FBF8" w14:textId="77777777" w:rsidR="00A262A1" w:rsidRPr="00405351" w:rsidRDefault="00433616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5616D550" w14:textId="1504BEC2" w:rsidR="00433616" w:rsidRPr="00405351" w:rsidRDefault="00433616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4</w:t>
            </w:r>
            <w:r w:rsidR="009F6962" w:rsidRPr="00405351">
              <w:rPr>
                <w:rFonts w:ascii="Times New Roman" w:hAnsi="Times New Roman" w:cs="Times New Roman"/>
                <w:sz w:val="20"/>
                <w:szCs w:val="20"/>
              </w:rPr>
              <w:t>/4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BE84D3" w14:textId="77777777" w:rsidR="00A262A1" w:rsidRPr="00405351" w:rsidRDefault="009F69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B76E237" w14:textId="1AB4C943" w:rsidR="009F6962" w:rsidRPr="00405351" w:rsidRDefault="009F69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4/113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2D61CE6D" w14:textId="77777777" w:rsidR="00A262A1" w:rsidRPr="00405351" w:rsidRDefault="00106D33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056319D6" w14:textId="193AD5CC" w:rsidR="00106D33" w:rsidRPr="00405351" w:rsidRDefault="00106D33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6/23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AFD0924" w14:textId="77777777" w:rsidR="00A262A1" w:rsidRPr="00405351" w:rsidRDefault="00106D33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32BCEFB0" w14:textId="5565AE17" w:rsidR="00106D33" w:rsidRPr="00405351" w:rsidRDefault="00106D33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6/113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37E466B" w14:textId="77777777" w:rsidR="00A262A1" w:rsidRPr="00405351" w:rsidRDefault="00CE3A1D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2DABE78E" w14:textId="2E67912E" w:rsidR="00CE3A1D" w:rsidRPr="00405351" w:rsidRDefault="00CE3A1D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1/18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D1FC97C" w14:textId="77777777" w:rsidR="00A262A1" w:rsidRPr="00405351" w:rsidRDefault="00CE3A1D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C480A4B" w14:textId="0571FA20" w:rsidR="00CE3A1D" w:rsidRPr="00405351" w:rsidRDefault="00CE3A1D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1/113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9F58439" w14:textId="77777777" w:rsidR="00A262A1" w:rsidRPr="00405351" w:rsidRDefault="005E6297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64145C6B" w14:textId="73A24EE3" w:rsidR="005E6297" w:rsidRPr="00405351" w:rsidRDefault="005E6297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/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591F7B" w14:textId="77777777" w:rsidR="00A262A1" w:rsidRPr="00405351" w:rsidRDefault="005E6297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4C9E8A4" w14:textId="38F7A918" w:rsidR="005E6297" w:rsidRPr="00405351" w:rsidRDefault="005E6297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/11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3787D2" w14:textId="77777777" w:rsidR="00A262A1" w:rsidRPr="00405351" w:rsidRDefault="00C71829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6EE659F1" w14:textId="792EFAB1" w:rsidR="00C71829" w:rsidRPr="00405351" w:rsidRDefault="00C71829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1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BA9F73F" w14:textId="77777777" w:rsidR="00A262A1" w:rsidRPr="00405351" w:rsidRDefault="0057705D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0EEC873" w14:textId="49D46D26" w:rsidR="0057705D" w:rsidRPr="00405351" w:rsidRDefault="0057705D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113)</w:t>
            </w:r>
          </w:p>
        </w:tc>
      </w:tr>
      <w:tr w:rsidR="001F35AC" w:rsidRPr="00405351" w14:paraId="26781888" w14:textId="09B756EE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7CD02A1B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eng Y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F582E6E" w14:textId="77777777" w:rsidR="00A262A1" w:rsidRPr="00405351" w:rsidRDefault="00A7574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43E24A92" w14:textId="6ABBF81C" w:rsidR="00A7574A" w:rsidRPr="00405351" w:rsidRDefault="00A7574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41165" w:rsidRPr="00405351">
              <w:rPr>
                <w:rFonts w:ascii="Times New Roman" w:hAnsi="Times New Roman" w:cs="Times New Roman"/>
                <w:sz w:val="20"/>
                <w:szCs w:val="20"/>
              </w:rPr>
              <w:t>73/124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0CEB9BD" w14:textId="77777777" w:rsidR="00A262A1" w:rsidRPr="00405351" w:rsidRDefault="009D56F0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2427D5E6" w14:textId="550B5132" w:rsidR="009D56F0" w:rsidRPr="00405351" w:rsidRDefault="009D56F0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3/109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33824C49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E2ED941" w14:textId="51292BCE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D89161F" w14:textId="462ED85A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65ED253B" w14:textId="7FED5CCB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C1C295B" w14:textId="04AB2989" w:rsidR="00A262A1" w:rsidRPr="00405351" w:rsidRDefault="007B49A8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35651EF9" w14:textId="2AA4C7E2" w:rsidR="007B49A8" w:rsidRPr="00405351" w:rsidRDefault="007B49A8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0/58)</w:t>
            </w:r>
          </w:p>
          <w:p w14:paraId="6578F2C8" w14:textId="4BC33D86" w:rsidR="007B49A8" w:rsidRPr="00405351" w:rsidRDefault="007B49A8" w:rsidP="007B49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41909311" w14:textId="77777777" w:rsidR="00A262A1" w:rsidRPr="00405351" w:rsidRDefault="007B49A8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5E7C2C21" w14:textId="4E5D9298" w:rsidR="007B49A8" w:rsidRPr="00405351" w:rsidRDefault="007B49A8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4F5A" w:rsidRPr="00405351">
              <w:rPr>
                <w:rFonts w:ascii="Times New Roman" w:hAnsi="Times New Roman" w:cs="Times New Roman"/>
                <w:sz w:val="20"/>
                <w:szCs w:val="20"/>
              </w:rPr>
              <w:t>40/109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839D361" w14:textId="77777777" w:rsidR="00A262A1" w:rsidRPr="00405351" w:rsidRDefault="009F69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5CB5CAD3" w14:textId="03B53B8E" w:rsidR="009F6962" w:rsidRPr="00405351" w:rsidRDefault="009F69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7/2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63F0B3" w14:textId="77777777" w:rsidR="00A262A1" w:rsidRPr="00405351" w:rsidRDefault="009F69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381A0FA" w14:textId="3C52E3D0" w:rsidR="009F6962" w:rsidRPr="00405351" w:rsidRDefault="009F69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 w:rsidR="0056498A" w:rsidRPr="00405351">
              <w:rPr>
                <w:rFonts w:ascii="Times New Roman" w:hAnsi="Times New Roman" w:cs="Times New Roman"/>
                <w:sz w:val="20"/>
                <w:szCs w:val="20"/>
              </w:rPr>
              <w:t>/109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35504D3F" w14:textId="77777777" w:rsidR="00A262A1" w:rsidRPr="00405351" w:rsidRDefault="00437CD9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4532DC84" w14:textId="449E81AE" w:rsidR="00437CD9" w:rsidRPr="00405351" w:rsidRDefault="00437CD9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1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CE81036" w14:textId="77777777" w:rsidR="00A262A1" w:rsidRPr="00405351" w:rsidRDefault="00437CD9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6BA36DC" w14:textId="2FFCA4E4" w:rsidR="00437CD9" w:rsidRPr="00405351" w:rsidRDefault="00437CD9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109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4B4281F4" w14:textId="0DD67103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A3E7F42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364CBBFA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15252AE" w14:textId="137CD038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0CF3D4B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E3A9449" w14:textId="4028303C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2FB" w:rsidRPr="00405351" w14:paraId="01C21042" w14:textId="48577B6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851D220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Du R-H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6516E24" w14:textId="77777777" w:rsidR="00A262A1" w:rsidRPr="00405351" w:rsidRDefault="005836FC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343FD82F" w14:textId="149247A6" w:rsidR="005836FC" w:rsidRPr="00405351" w:rsidRDefault="005836FC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0/9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B7FA762" w14:textId="77777777" w:rsidR="00A262A1" w:rsidRPr="00405351" w:rsidRDefault="002C7EC4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3353327C" w14:textId="7AD4AA99" w:rsidR="002C7EC4" w:rsidRPr="00405351" w:rsidRDefault="002C7EC4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0/21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0288E62" w14:textId="77777777" w:rsidR="00A262A1" w:rsidRPr="00405351" w:rsidRDefault="00397B1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532A3D53" w14:textId="7E41BC77" w:rsidR="00397B1A" w:rsidRPr="00405351" w:rsidRDefault="00397B1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7/65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3704D777" w14:textId="77777777" w:rsidR="00A262A1" w:rsidRPr="00405351" w:rsidRDefault="00397B1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14:paraId="659C01CE" w14:textId="60EC8140" w:rsidR="00397B1A" w:rsidRPr="00405351" w:rsidRDefault="00397B1A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7/21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502902A3" w14:textId="36513CF3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54BE233" w14:textId="2AD7FFCA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2213B2FB" w14:textId="77777777" w:rsidR="00A262A1" w:rsidRPr="00405351" w:rsidRDefault="001F0C1F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750EA997" w14:textId="29CD7EED" w:rsidR="001F0C1F" w:rsidRPr="00405351" w:rsidRDefault="001F0C1F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58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4C7451D" w14:textId="77777777" w:rsidR="00A262A1" w:rsidRPr="00405351" w:rsidRDefault="001F0C1F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115F7418" w14:textId="1436580D" w:rsidR="001F0C1F" w:rsidRPr="00405351" w:rsidRDefault="001F0C1F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21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D6C6BEA" w14:textId="77777777" w:rsidR="00A262A1" w:rsidRPr="00405351" w:rsidRDefault="00433616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5F58900" w14:textId="038E1164" w:rsidR="00433616" w:rsidRPr="00405351" w:rsidRDefault="00433616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3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C4A74F" w14:textId="77777777" w:rsidR="00A262A1" w:rsidRPr="00405351" w:rsidRDefault="00433616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2AFCB4FF" w14:textId="6BE439F9" w:rsidR="00433616" w:rsidRPr="00405351" w:rsidRDefault="00433616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21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63A116F1" w14:textId="77777777" w:rsidR="00A262A1" w:rsidRPr="00405351" w:rsidRDefault="000B6C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7957508" w14:textId="452F1EAD" w:rsidR="000B6C62" w:rsidRPr="00405351" w:rsidRDefault="000B6C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2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795231C" w14:textId="77777777" w:rsidR="00A262A1" w:rsidRPr="00405351" w:rsidRDefault="000B6C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48624A0F" w14:textId="716E7893" w:rsidR="000B6C62" w:rsidRPr="00405351" w:rsidRDefault="000B6C62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21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0BB777F2" w14:textId="60D78DA8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5709FA6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414EDB88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A83A01A" w14:textId="38D43DAD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101F0DF2" w14:textId="77777777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6A1B373" w14:textId="096F5BBD" w:rsidR="00A262A1" w:rsidRPr="00405351" w:rsidRDefault="00A262A1" w:rsidP="00A26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2FB" w:rsidRPr="00405351" w14:paraId="65282D83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6A13AFC8" w14:textId="76E53A66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Gold J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104B7D2D" w14:textId="3158F518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3B0DE1F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auto"/>
            <w:vAlign w:val="center"/>
          </w:tcPr>
          <w:p w14:paraId="2EB66FB8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1EA1B60A" w14:textId="30B90EE1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6/117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A67CB00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3CD16F28" w14:textId="33B79D36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6/48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49A21CFC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6B3EC60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23F527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324B259A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07EE4949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5B7E1BCE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0FFDA71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0FF3356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29611CE5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D9E4EF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0D472D8C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EAB1DF6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5A958D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CC2B86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35AC" w:rsidRPr="00405351" w14:paraId="1AF60371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197150F" w14:textId="19C7521F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Guan W et al., 2020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65611C1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C0F8BD6" w14:textId="6796C723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5/63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FEB478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1B744ABE" w14:textId="1954BDE1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5/67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623E345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57640A44" w14:textId="58CA9CD5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2/153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09F9C2A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33EAAD7B" w14:textId="690DF6F2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2/65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1A7425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4D0E1083" w14:textId="59AE7F4C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2/15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F9C60B6" w14:textId="6B089885" w:rsidR="00E67457" w:rsidRPr="00405351" w:rsidRDefault="004334F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3 (</w:t>
            </w:r>
            <w:r w:rsidR="006512FB" w:rsidRPr="00405351">
              <w:rPr>
                <w:rFonts w:ascii="Times New Roman" w:hAnsi="Times New Roman" w:cs="Times New Roman"/>
                <w:sz w:val="20"/>
                <w:szCs w:val="20"/>
              </w:rPr>
              <w:t>22/66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BCE1FE0" w14:textId="77777777" w:rsidR="00E67457" w:rsidRPr="00405351" w:rsidRDefault="00CA14B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D36E7E8" w14:textId="2663CC16" w:rsidR="00CA14B7" w:rsidRPr="00405351" w:rsidRDefault="00CA14B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F132E" w:rsidRPr="00405351">
              <w:rPr>
                <w:rFonts w:ascii="Times New Roman" w:hAnsi="Times New Roman" w:cs="Times New Roman"/>
                <w:sz w:val="20"/>
                <w:szCs w:val="20"/>
              </w:rPr>
              <w:t>24/165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E6B7530" w14:textId="05E43283" w:rsidR="00E67457" w:rsidRPr="00405351" w:rsidRDefault="00BB361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7 (24/67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E235629" w14:textId="77777777" w:rsidR="00E67457" w:rsidRPr="00405351" w:rsidRDefault="00007C82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5B7B9E55" w14:textId="41CB4B6F" w:rsidR="00007C82" w:rsidRPr="00405351" w:rsidRDefault="00007C82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8</w:t>
            </w:r>
            <w:r w:rsidR="001B1A9D" w:rsidRPr="00405351">
              <w:rPr>
                <w:rFonts w:ascii="Times New Roman" w:hAnsi="Times New Roman" w:cs="Times New Roman"/>
                <w:sz w:val="20"/>
                <w:szCs w:val="20"/>
              </w:rPr>
              <w:t>/81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76124C" w14:textId="52FC0A02" w:rsidR="006B414E" w:rsidRPr="00405351" w:rsidRDefault="006B414E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7 (18/67)</w:t>
            </w:r>
          </w:p>
        </w:tc>
        <w:tc>
          <w:tcPr>
            <w:tcW w:w="1067" w:type="dxa"/>
            <w:shd w:val="clear" w:color="auto" w:fill="auto"/>
            <w:vAlign w:val="center"/>
          </w:tcPr>
          <w:p w14:paraId="4C184528" w14:textId="77777777" w:rsidR="00E67457" w:rsidRPr="00405351" w:rsidRDefault="00EB13D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3CA8CB45" w14:textId="3A1FBADB" w:rsidR="00EB13DA" w:rsidRPr="00405351" w:rsidRDefault="00EB13D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31BF7" w:rsidRPr="00405351">
              <w:rPr>
                <w:rFonts w:ascii="Times New Roman" w:hAnsi="Times New Roman" w:cs="Times New Roman"/>
                <w:sz w:val="20"/>
                <w:szCs w:val="20"/>
              </w:rPr>
              <w:t>6/27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1915D37" w14:textId="77777777" w:rsidR="00E67457" w:rsidRPr="00405351" w:rsidRDefault="005109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28AF1DB" w14:textId="029DDAEA" w:rsidR="00510971" w:rsidRPr="00405351" w:rsidRDefault="005109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6B2D" w:rsidRPr="00405351">
              <w:rPr>
                <w:rFonts w:ascii="Times New Roman" w:hAnsi="Times New Roman" w:cs="Times New Roman"/>
                <w:sz w:val="20"/>
                <w:szCs w:val="20"/>
              </w:rPr>
              <w:t>6/67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78B7194" w14:textId="77777777" w:rsidR="00E67457" w:rsidRPr="00405351" w:rsidRDefault="00225329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176D2598" w14:textId="76D48992" w:rsidR="00225329" w:rsidRPr="00405351" w:rsidRDefault="00225329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84564" w:rsidRPr="00405351">
              <w:rPr>
                <w:rFonts w:ascii="Times New Roman" w:hAnsi="Times New Roman" w:cs="Times New Roman"/>
                <w:sz w:val="20"/>
                <w:szCs w:val="20"/>
              </w:rPr>
              <w:t>7/12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147F330" w14:textId="2A18BE87" w:rsidR="00883CF6" w:rsidRPr="00405351" w:rsidRDefault="008D105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883CF6" w:rsidRPr="00405351">
              <w:rPr>
                <w:rFonts w:ascii="Times New Roman" w:hAnsi="Times New Roman" w:cs="Times New Roman"/>
                <w:sz w:val="20"/>
                <w:szCs w:val="20"/>
              </w:rPr>
              <w:t>7/67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2A6F80B" w14:textId="77777777" w:rsidR="00E67457" w:rsidRPr="00405351" w:rsidRDefault="005C3A3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50495067" w14:textId="4D7E4B41" w:rsidR="005C3A3B" w:rsidRPr="00405351" w:rsidRDefault="005C3A3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/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44DBB3" w14:textId="77777777" w:rsidR="00E67457" w:rsidRPr="00405351" w:rsidRDefault="00E1372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79E62B3" w14:textId="2A434870" w:rsidR="00E13721" w:rsidRPr="00405351" w:rsidRDefault="00136C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/6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08FD3B" w14:textId="77777777" w:rsidR="00E67457" w:rsidRPr="00405351" w:rsidRDefault="001804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23D3A5C" w14:textId="53444B13" w:rsidR="001804C0" w:rsidRPr="00405351" w:rsidRDefault="001804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/2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E8397C" w14:textId="77777777" w:rsidR="00E67457" w:rsidRPr="00405351" w:rsidRDefault="003F422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1F479EC" w14:textId="48292E02" w:rsidR="003F4227" w:rsidRPr="00405351" w:rsidRDefault="003F422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601BD" w:rsidRPr="00405351">
              <w:rPr>
                <w:rFonts w:ascii="Times New Roman" w:hAnsi="Times New Roman" w:cs="Times New Roman"/>
                <w:sz w:val="20"/>
                <w:szCs w:val="20"/>
              </w:rPr>
              <w:t>1/67)</w:t>
            </w:r>
          </w:p>
        </w:tc>
      </w:tr>
      <w:tr w:rsidR="001F35AC" w:rsidRPr="00405351" w14:paraId="385DE2FC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354D2C7" w14:textId="0EA63FF6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Guan Wei-Jie, 2020 (ERJ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7826F57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09A3693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5D072EA0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794A84F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D09C607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1AFEC09A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349853C" w14:textId="77777777" w:rsidR="00E67457" w:rsidRPr="00405351" w:rsidRDefault="001F132E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3A2FA76B" w14:textId="6D4B5982" w:rsidR="001F132E" w:rsidRPr="00405351" w:rsidRDefault="001F132E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5553B" w:rsidRPr="00405351">
              <w:rPr>
                <w:rFonts w:ascii="Times New Roman" w:hAnsi="Times New Roman" w:cs="Times New Roman"/>
                <w:sz w:val="20"/>
                <w:szCs w:val="20"/>
              </w:rPr>
              <w:t>28/26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13674AF" w14:textId="30DC84A6" w:rsidR="00E67457" w:rsidRPr="00405351" w:rsidRDefault="00356C5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6 (28/5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F1D548A" w14:textId="77777777" w:rsidR="00E67457" w:rsidRPr="00405351" w:rsidRDefault="001B1A9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31273BFC" w14:textId="0B91E838" w:rsidR="001B1A9D" w:rsidRPr="00405351" w:rsidRDefault="001B1A9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13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9DAACD" w14:textId="77777777" w:rsidR="00E67457" w:rsidRPr="00405351" w:rsidRDefault="00E44F3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6 (13/50)</w:t>
            </w:r>
          </w:p>
          <w:p w14:paraId="4935074A" w14:textId="2934B201" w:rsidR="00E44F34" w:rsidRPr="00405351" w:rsidRDefault="00E44F3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auto"/>
            <w:vAlign w:val="center"/>
          </w:tcPr>
          <w:p w14:paraId="43842152" w14:textId="77777777" w:rsidR="00E67457" w:rsidRPr="00405351" w:rsidRDefault="00731BF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12658C6F" w14:textId="678BD49D" w:rsidR="00731BF7" w:rsidRPr="00405351" w:rsidRDefault="00731BF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8/5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5A0CF3BF" w14:textId="77777777" w:rsidR="00E67457" w:rsidRPr="00405351" w:rsidRDefault="00EA6B2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5CC93D0A" w14:textId="4E023C0B" w:rsidR="00EA6B2D" w:rsidRPr="00405351" w:rsidRDefault="00EA6B2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8/50)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3AEA5A9" w14:textId="77777777" w:rsidR="00E67457" w:rsidRPr="00405351" w:rsidRDefault="0008456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F3783BF" w14:textId="73116F4C" w:rsidR="00084564" w:rsidRPr="00405351" w:rsidRDefault="0008456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24)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FC60B6D" w14:textId="125205AE" w:rsidR="00E32832" w:rsidRPr="00405351" w:rsidRDefault="00883CF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E32832" w:rsidRPr="00405351">
              <w:rPr>
                <w:rFonts w:ascii="Times New Roman" w:hAnsi="Times New Roman" w:cs="Times New Roman"/>
                <w:sz w:val="20"/>
                <w:szCs w:val="20"/>
              </w:rPr>
              <w:t>6/50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F2E195B" w14:textId="77777777" w:rsidR="00E67457" w:rsidRPr="00405351" w:rsidRDefault="00EC6789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6BB15B04" w14:textId="4921BEC7" w:rsidR="00EC6789" w:rsidRPr="00405351" w:rsidRDefault="00EC6789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2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5FA239" w14:textId="77777777" w:rsidR="00E67457" w:rsidRPr="00405351" w:rsidRDefault="00136C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DFDA390" w14:textId="69FC1BAC" w:rsidR="00136C57" w:rsidRPr="00405351" w:rsidRDefault="00136C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5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0E7FCA" w14:textId="77777777" w:rsidR="00E67457" w:rsidRPr="00405351" w:rsidRDefault="00C71829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6788F92" w14:textId="1DE53766" w:rsidR="00C71829" w:rsidRPr="00405351" w:rsidRDefault="00C71829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/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F20F3E" w14:textId="77777777" w:rsidR="00E67457" w:rsidRPr="00405351" w:rsidRDefault="000601B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A28C015" w14:textId="01CE1287" w:rsidR="000601BD" w:rsidRPr="00405351" w:rsidRDefault="000601B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/50)</w:t>
            </w:r>
          </w:p>
        </w:tc>
      </w:tr>
      <w:tr w:rsidR="006512FB" w:rsidRPr="00405351" w14:paraId="6B533D86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17D0B48" w14:textId="42792A34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Inciardi R et al., 2020</w:t>
            </w:r>
          </w:p>
        </w:tc>
        <w:tc>
          <w:tcPr>
            <w:tcW w:w="940" w:type="dxa"/>
            <w:vAlign w:val="center"/>
          </w:tcPr>
          <w:p w14:paraId="0D6064CF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526A133" w14:textId="304FBF9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4/80)</w:t>
            </w:r>
          </w:p>
        </w:tc>
        <w:tc>
          <w:tcPr>
            <w:tcW w:w="941" w:type="dxa"/>
            <w:vAlign w:val="center"/>
          </w:tcPr>
          <w:p w14:paraId="64C94FC2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5602E569" w14:textId="53B6C5F4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4/26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4827DCB6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C4B1DB7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4C5393FF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28BFC907" w14:textId="7A66F9C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17)</w:t>
            </w:r>
          </w:p>
        </w:tc>
        <w:tc>
          <w:tcPr>
            <w:tcW w:w="942" w:type="dxa"/>
            <w:vAlign w:val="center"/>
          </w:tcPr>
          <w:p w14:paraId="4FA8A98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608FD953" w14:textId="738CCB35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26)</w:t>
            </w:r>
          </w:p>
        </w:tc>
        <w:tc>
          <w:tcPr>
            <w:tcW w:w="941" w:type="dxa"/>
            <w:vAlign w:val="center"/>
          </w:tcPr>
          <w:p w14:paraId="1C06FC9F" w14:textId="77777777" w:rsidR="00E67457" w:rsidRPr="00405351" w:rsidRDefault="00AA59A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09911F72" w14:textId="72893887" w:rsidR="00AA59A8" w:rsidRPr="00405351" w:rsidRDefault="00AA59A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7/63)</w:t>
            </w:r>
          </w:p>
        </w:tc>
        <w:tc>
          <w:tcPr>
            <w:tcW w:w="943" w:type="dxa"/>
            <w:vAlign w:val="center"/>
          </w:tcPr>
          <w:p w14:paraId="06DB6DD7" w14:textId="77777777" w:rsidR="00E67457" w:rsidRPr="00405351" w:rsidRDefault="002B611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1F70072C" w14:textId="47AC2E39" w:rsidR="002B611F" w:rsidRPr="00405351" w:rsidRDefault="002B611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7/26)</w:t>
            </w:r>
          </w:p>
        </w:tc>
        <w:tc>
          <w:tcPr>
            <w:tcW w:w="770" w:type="dxa"/>
            <w:vAlign w:val="center"/>
          </w:tcPr>
          <w:p w14:paraId="0EECBA06" w14:textId="77777777" w:rsidR="00E67457" w:rsidRPr="00405351" w:rsidRDefault="0056498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27CFE3A6" w14:textId="4DD43BE6" w:rsidR="0056498A" w:rsidRPr="00405351" w:rsidRDefault="0056498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30)</w:t>
            </w:r>
          </w:p>
        </w:tc>
        <w:tc>
          <w:tcPr>
            <w:tcW w:w="990" w:type="dxa"/>
            <w:vAlign w:val="center"/>
          </w:tcPr>
          <w:p w14:paraId="34998C40" w14:textId="77777777" w:rsidR="00E67457" w:rsidRPr="00405351" w:rsidRDefault="004855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D5D27C6" w14:textId="3B519060" w:rsidR="004855C0" w:rsidRPr="00405351" w:rsidRDefault="004855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26)</w:t>
            </w:r>
          </w:p>
        </w:tc>
        <w:tc>
          <w:tcPr>
            <w:tcW w:w="1067" w:type="dxa"/>
            <w:vAlign w:val="center"/>
          </w:tcPr>
          <w:p w14:paraId="6DF06C16" w14:textId="77777777" w:rsidR="00E67457" w:rsidRPr="00405351" w:rsidRDefault="009667F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29CBDA48" w14:textId="0F216973" w:rsidR="009667F1" w:rsidRPr="00405351" w:rsidRDefault="009667F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9/16)</w:t>
            </w:r>
          </w:p>
        </w:tc>
        <w:tc>
          <w:tcPr>
            <w:tcW w:w="943" w:type="dxa"/>
            <w:vAlign w:val="center"/>
          </w:tcPr>
          <w:p w14:paraId="1A5E7431" w14:textId="77777777" w:rsidR="00E67457" w:rsidRPr="00405351" w:rsidRDefault="009667F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0C81BFAC" w14:textId="7847236F" w:rsidR="009667F1" w:rsidRPr="00405351" w:rsidRDefault="009667F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9/</w:t>
            </w:r>
            <w:r w:rsidR="00B50E2D" w:rsidRPr="00405351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1181" w:type="dxa"/>
            <w:vAlign w:val="center"/>
          </w:tcPr>
          <w:p w14:paraId="6E10345C" w14:textId="77777777" w:rsidR="00E67457" w:rsidRPr="00405351" w:rsidRDefault="00334E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68A2CFD8" w14:textId="639C899C" w:rsidR="00334EC0" w:rsidRPr="00405351" w:rsidRDefault="00334E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/9)</w:t>
            </w:r>
          </w:p>
        </w:tc>
        <w:tc>
          <w:tcPr>
            <w:tcW w:w="863" w:type="dxa"/>
            <w:vAlign w:val="center"/>
          </w:tcPr>
          <w:p w14:paraId="166BD2CD" w14:textId="77777777" w:rsidR="00E67457" w:rsidRPr="00405351" w:rsidRDefault="00334E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90C91AC" w14:textId="68AB18A2" w:rsidR="00334EC0" w:rsidRPr="00405351" w:rsidRDefault="00334E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/</w:t>
            </w:r>
            <w:r w:rsidR="0093195C" w:rsidRPr="00405351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901" w:type="dxa"/>
            <w:vAlign w:val="center"/>
          </w:tcPr>
          <w:p w14:paraId="38C0FB4B" w14:textId="77777777" w:rsidR="00E67457" w:rsidRPr="00405351" w:rsidRDefault="000E1813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023D4529" w14:textId="4AF45ADD" w:rsidR="000E1813" w:rsidRPr="00405351" w:rsidRDefault="000E1813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0/15)</w:t>
            </w:r>
          </w:p>
        </w:tc>
        <w:tc>
          <w:tcPr>
            <w:tcW w:w="810" w:type="dxa"/>
            <w:vAlign w:val="center"/>
          </w:tcPr>
          <w:p w14:paraId="06D2964D" w14:textId="77777777" w:rsidR="00E67457" w:rsidRPr="00405351" w:rsidRDefault="000E1813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0392E8ED" w14:textId="0CBB4B1C" w:rsidR="000E1813" w:rsidRPr="00405351" w:rsidRDefault="000E1813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0/26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5FE73F6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DB3871C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2FB" w:rsidRPr="00405351" w14:paraId="7C468199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72527B4" w14:textId="2A94CE11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Javanian M et al., 2020</w:t>
            </w:r>
          </w:p>
        </w:tc>
        <w:tc>
          <w:tcPr>
            <w:tcW w:w="940" w:type="dxa"/>
            <w:vAlign w:val="center"/>
          </w:tcPr>
          <w:p w14:paraId="365D6BE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477117A1" w14:textId="03183BDE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51)</w:t>
            </w:r>
          </w:p>
        </w:tc>
        <w:tc>
          <w:tcPr>
            <w:tcW w:w="941" w:type="dxa"/>
            <w:vAlign w:val="center"/>
          </w:tcPr>
          <w:p w14:paraId="25476B52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58A46343" w14:textId="3385DCC3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19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3580F122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EAF7F7E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DBACBF5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22F3EE9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F08C8D1" w14:textId="77777777" w:rsidR="00E67457" w:rsidRPr="00405351" w:rsidRDefault="002B611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098D405F" w14:textId="79CAB990" w:rsidR="002B611F" w:rsidRPr="00405351" w:rsidRDefault="002B611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32)</w:t>
            </w:r>
          </w:p>
        </w:tc>
        <w:tc>
          <w:tcPr>
            <w:tcW w:w="943" w:type="dxa"/>
            <w:vAlign w:val="center"/>
          </w:tcPr>
          <w:p w14:paraId="4258645D" w14:textId="77777777" w:rsidR="00E67457" w:rsidRPr="00405351" w:rsidRDefault="003F042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AEB3A2E" w14:textId="43D1B334" w:rsidR="003F0425" w:rsidRPr="00405351" w:rsidRDefault="003F042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19)</w:t>
            </w:r>
          </w:p>
        </w:tc>
        <w:tc>
          <w:tcPr>
            <w:tcW w:w="770" w:type="dxa"/>
            <w:vAlign w:val="center"/>
          </w:tcPr>
          <w:p w14:paraId="7FFF138A" w14:textId="77777777" w:rsidR="00E67457" w:rsidRPr="00405351" w:rsidRDefault="004855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7D23BCFE" w14:textId="499BE46A" w:rsidR="004855C0" w:rsidRPr="00405351" w:rsidRDefault="004855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0/37)</w:t>
            </w:r>
          </w:p>
        </w:tc>
        <w:tc>
          <w:tcPr>
            <w:tcW w:w="990" w:type="dxa"/>
            <w:vAlign w:val="center"/>
          </w:tcPr>
          <w:p w14:paraId="0093F3E8" w14:textId="77777777" w:rsidR="00E67457" w:rsidRPr="00405351" w:rsidRDefault="004855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5F1644A6" w14:textId="3CC3C1CB" w:rsidR="004855C0" w:rsidRPr="00405351" w:rsidRDefault="004855C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="00272298" w:rsidRPr="00405351">
              <w:rPr>
                <w:rFonts w:ascii="Times New Roman" w:hAnsi="Times New Roman" w:cs="Times New Roman"/>
                <w:sz w:val="20"/>
                <w:szCs w:val="20"/>
              </w:rPr>
              <w:t>/19)</w:t>
            </w:r>
          </w:p>
        </w:tc>
        <w:tc>
          <w:tcPr>
            <w:tcW w:w="1067" w:type="dxa"/>
            <w:vAlign w:val="center"/>
          </w:tcPr>
          <w:p w14:paraId="5EFD2C80" w14:textId="77777777" w:rsidR="00E67457" w:rsidRPr="00405351" w:rsidRDefault="00B50E2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74546F31" w14:textId="337F9A69" w:rsidR="00B50E2D" w:rsidRPr="00405351" w:rsidRDefault="00B50E2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8/20)</w:t>
            </w:r>
          </w:p>
        </w:tc>
        <w:tc>
          <w:tcPr>
            <w:tcW w:w="943" w:type="dxa"/>
            <w:vAlign w:val="center"/>
          </w:tcPr>
          <w:p w14:paraId="04009885" w14:textId="77777777" w:rsidR="00E67457" w:rsidRPr="00405351" w:rsidRDefault="00B50E2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663A914D" w14:textId="5AA2CC3F" w:rsidR="00B50E2D" w:rsidRPr="00405351" w:rsidRDefault="00B50E2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8/19)</w:t>
            </w:r>
          </w:p>
        </w:tc>
        <w:tc>
          <w:tcPr>
            <w:tcW w:w="1181" w:type="dxa"/>
            <w:vAlign w:val="center"/>
          </w:tcPr>
          <w:p w14:paraId="6E8D260B" w14:textId="77777777" w:rsidR="00E67457" w:rsidRPr="00405351" w:rsidRDefault="0093195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6FE52364" w14:textId="71906BC7" w:rsidR="0093195C" w:rsidRPr="00405351" w:rsidRDefault="0093195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12)</w:t>
            </w:r>
          </w:p>
        </w:tc>
        <w:tc>
          <w:tcPr>
            <w:tcW w:w="863" w:type="dxa"/>
            <w:vAlign w:val="center"/>
          </w:tcPr>
          <w:p w14:paraId="6F524C72" w14:textId="77777777" w:rsidR="00E67457" w:rsidRPr="00405351" w:rsidRDefault="00DA3E2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48BAD29" w14:textId="3874FDA9" w:rsidR="00DA3E24" w:rsidRPr="00405351" w:rsidRDefault="00DA3E2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19)</w:t>
            </w:r>
          </w:p>
        </w:tc>
        <w:tc>
          <w:tcPr>
            <w:tcW w:w="901" w:type="dxa"/>
            <w:vAlign w:val="center"/>
          </w:tcPr>
          <w:p w14:paraId="366DBCB9" w14:textId="77777777" w:rsidR="00E67457" w:rsidRPr="00405351" w:rsidRDefault="005B278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3D7EE539" w14:textId="61CE2FE6" w:rsidR="005B2785" w:rsidRPr="00405351" w:rsidRDefault="005B278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12)</w:t>
            </w:r>
          </w:p>
        </w:tc>
        <w:tc>
          <w:tcPr>
            <w:tcW w:w="810" w:type="dxa"/>
            <w:vAlign w:val="center"/>
          </w:tcPr>
          <w:p w14:paraId="04A342FF" w14:textId="77777777" w:rsidR="00E67457" w:rsidRPr="00405351" w:rsidRDefault="005B278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82C81B1" w14:textId="364C883F" w:rsidR="005B2785" w:rsidRPr="00405351" w:rsidRDefault="005B278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19)</w:t>
            </w:r>
          </w:p>
        </w:tc>
        <w:tc>
          <w:tcPr>
            <w:tcW w:w="900" w:type="dxa"/>
            <w:vAlign w:val="center"/>
          </w:tcPr>
          <w:p w14:paraId="60311C48" w14:textId="77777777" w:rsidR="00E67457" w:rsidRPr="00405351" w:rsidRDefault="00557A9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6E782FCD" w14:textId="66FCDF47" w:rsidR="00557A96" w:rsidRPr="00405351" w:rsidRDefault="00557A9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/3)</w:t>
            </w:r>
          </w:p>
        </w:tc>
        <w:tc>
          <w:tcPr>
            <w:tcW w:w="810" w:type="dxa"/>
            <w:vAlign w:val="center"/>
          </w:tcPr>
          <w:p w14:paraId="7255B355" w14:textId="77777777" w:rsidR="00E67457" w:rsidRPr="00405351" w:rsidRDefault="00557A9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3CEB6C6" w14:textId="3A8656F3" w:rsidR="00557A96" w:rsidRPr="00405351" w:rsidRDefault="00557A9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/19)</w:t>
            </w:r>
          </w:p>
        </w:tc>
      </w:tr>
      <w:tr w:rsidR="006512FB" w:rsidRPr="00405351" w14:paraId="40DAA74A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C73AC47" w14:textId="5C113001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Nowak B et al., 2020</w:t>
            </w:r>
          </w:p>
        </w:tc>
        <w:tc>
          <w:tcPr>
            <w:tcW w:w="940" w:type="dxa"/>
            <w:vAlign w:val="center"/>
          </w:tcPr>
          <w:p w14:paraId="64CD2ED6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3CA50326" w14:textId="6405C418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0/87)</w:t>
            </w:r>
          </w:p>
        </w:tc>
        <w:tc>
          <w:tcPr>
            <w:tcW w:w="941" w:type="dxa"/>
            <w:vAlign w:val="center"/>
          </w:tcPr>
          <w:p w14:paraId="52CEBC6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21769D1A" w14:textId="15A9B168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0/46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5E75AF2F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63CE758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027F21D2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62413919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E2E92B6" w14:textId="77777777" w:rsidR="00E67457" w:rsidRPr="00405351" w:rsidRDefault="003F042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7B385CAE" w14:textId="6BBDE464" w:rsidR="003F0425" w:rsidRPr="00405351" w:rsidRDefault="003F042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7/80)</w:t>
            </w:r>
          </w:p>
        </w:tc>
        <w:tc>
          <w:tcPr>
            <w:tcW w:w="943" w:type="dxa"/>
            <w:vAlign w:val="center"/>
          </w:tcPr>
          <w:p w14:paraId="1F824BA2" w14:textId="77777777" w:rsidR="00E67457" w:rsidRPr="00405351" w:rsidRDefault="002E5C2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3C4885EF" w14:textId="68A40FCD" w:rsidR="002E5C2A" w:rsidRPr="00405351" w:rsidRDefault="002E5C2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7/46)</w:t>
            </w:r>
          </w:p>
        </w:tc>
        <w:tc>
          <w:tcPr>
            <w:tcW w:w="770" w:type="dxa"/>
            <w:vAlign w:val="center"/>
          </w:tcPr>
          <w:p w14:paraId="0CB0E7F6" w14:textId="77777777" w:rsidR="00E67457" w:rsidRPr="00405351" w:rsidRDefault="0027229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546EC14" w14:textId="2CEDE794" w:rsidR="00272298" w:rsidRPr="00405351" w:rsidRDefault="0027229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6/32)</w:t>
            </w:r>
          </w:p>
        </w:tc>
        <w:tc>
          <w:tcPr>
            <w:tcW w:w="990" w:type="dxa"/>
            <w:vAlign w:val="center"/>
          </w:tcPr>
          <w:p w14:paraId="792E6AF5" w14:textId="77777777" w:rsidR="00E67457" w:rsidRPr="00405351" w:rsidRDefault="005162A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4CDB9554" w14:textId="606EB21A" w:rsidR="005162AF" w:rsidRPr="00405351" w:rsidRDefault="005162A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6/46)</w:t>
            </w:r>
          </w:p>
        </w:tc>
        <w:tc>
          <w:tcPr>
            <w:tcW w:w="1067" w:type="dxa"/>
            <w:vAlign w:val="center"/>
          </w:tcPr>
          <w:p w14:paraId="49E4541C" w14:textId="77777777" w:rsidR="00E67457" w:rsidRPr="00405351" w:rsidRDefault="000C53F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1EFC9E18" w14:textId="4E7DB1F7" w:rsidR="000C53FB" w:rsidRPr="00405351" w:rsidRDefault="000C53F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2/58)</w:t>
            </w:r>
          </w:p>
        </w:tc>
        <w:tc>
          <w:tcPr>
            <w:tcW w:w="943" w:type="dxa"/>
            <w:vAlign w:val="center"/>
          </w:tcPr>
          <w:p w14:paraId="3446EA34" w14:textId="77777777" w:rsidR="00E67457" w:rsidRPr="00405351" w:rsidRDefault="000C53F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5C49CBBE" w14:textId="1A308EDC" w:rsidR="000C53FB" w:rsidRPr="00405351" w:rsidRDefault="000C53F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2/46)</w:t>
            </w:r>
          </w:p>
        </w:tc>
        <w:tc>
          <w:tcPr>
            <w:tcW w:w="1181" w:type="dxa"/>
            <w:vAlign w:val="center"/>
          </w:tcPr>
          <w:p w14:paraId="1126C2EC" w14:textId="77777777" w:rsidR="00E67457" w:rsidRPr="00405351" w:rsidRDefault="00DA3E2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161A2DBD" w14:textId="1736732B" w:rsidR="00DA3E24" w:rsidRPr="00405351" w:rsidRDefault="00DA3E2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13)</w:t>
            </w:r>
          </w:p>
        </w:tc>
        <w:tc>
          <w:tcPr>
            <w:tcW w:w="863" w:type="dxa"/>
            <w:vAlign w:val="center"/>
          </w:tcPr>
          <w:p w14:paraId="24A5BA2D" w14:textId="77777777" w:rsidR="00E67457" w:rsidRPr="00405351" w:rsidRDefault="006E358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5596CDA" w14:textId="2141562A" w:rsidR="006E3585" w:rsidRPr="00405351" w:rsidRDefault="006E358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46)</w:t>
            </w:r>
          </w:p>
        </w:tc>
        <w:tc>
          <w:tcPr>
            <w:tcW w:w="901" w:type="dxa"/>
            <w:vAlign w:val="center"/>
          </w:tcPr>
          <w:p w14:paraId="35FC1004" w14:textId="77777777" w:rsidR="00E67457" w:rsidRPr="00405351" w:rsidRDefault="00FC06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52B19BB8" w14:textId="08EE1B8C" w:rsidR="00FC0671" w:rsidRPr="00405351" w:rsidRDefault="00FC06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8/35)</w:t>
            </w:r>
          </w:p>
        </w:tc>
        <w:tc>
          <w:tcPr>
            <w:tcW w:w="810" w:type="dxa"/>
            <w:vAlign w:val="center"/>
          </w:tcPr>
          <w:p w14:paraId="467574F4" w14:textId="77777777" w:rsidR="00E67457" w:rsidRPr="00405351" w:rsidRDefault="00FC06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02AFC85A" w14:textId="1510D9CD" w:rsidR="00FC0671" w:rsidRPr="00405351" w:rsidRDefault="00FC06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8/46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CA5C46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E6C03CC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2FB" w:rsidRPr="00405351" w14:paraId="622B9034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2E2BBCD" w14:textId="53ECD790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Richardson S et al., 2020</w:t>
            </w:r>
          </w:p>
        </w:tc>
        <w:tc>
          <w:tcPr>
            <w:tcW w:w="940" w:type="dxa"/>
            <w:vAlign w:val="center"/>
          </w:tcPr>
          <w:p w14:paraId="075F0720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4F4B49A4" w14:textId="3CDB4619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37/1499)</w:t>
            </w:r>
          </w:p>
        </w:tc>
        <w:tc>
          <w:tcPr>
            <w:tcW w:w="941" w:type="dxa"/>
            <w:vAlign w:val="center"/>
          </w:tcPr>
          <w:p w14:paraId="64262AC7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1654EBD4" w14:textId="308AF0DD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37/553)</w:t>
            </w:r>
          </w:p>
        </w:tc>
        <w:tc>
          <w:tcPr>
            <w:tcW w:w="940" w:type="dxa"/>
            <w:vAlign w:val="center"/>
          </w:tcPr>
          <w:p w14:paraId="284AFBB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52E7E6ED" w14:textId="4846AC73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19/1095)</w:t>
            </w:r>
          </w:p>
        </w:tc>
        <w:tc>
          <w:tcPr>
            <w:tcW w:w="942" w:type="dxa"/>
            <w:vAlign w:val="center"/>
          </w:tcPr>
          <w:p w14:paraId="6B8DB11A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2592F3CE" w14:textId="4CD3165C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19/553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19FFA49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1516AD5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02BEA34" w14:textId="77777777" w:rsidR="00E67457" w:rsidRPr="00405351" w:rsidRDefault="005C67B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B7C3C93" w14:textId="301BF34C" w:rsidR="005C67B6" w:rsidRPr="00405351" w:rsidRDefault="005C67B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84/3026)</w:t>
            </w:r>
          </w:p>
        </w:tc>
        <w:tc>
          <w:tcPr>
            <w:tcW w:w="943" w:type="dxa"/>
            <w:vAlign w:val="center"/>
          </w:tcPr>
          <w:p w14:paraId="072D6F74" w14:textId="77777777" w:rsidR="00E67457" w:rsidRPr="00405351" w:rsidRDefault="005C67B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182CD362" w14:textId="2903DD5D" w:rsidR="005C67B6" w:rsidRPr="00405351" w:rsidRDefault="005C67B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27117" w:rsidRPr="00405351">
              <w:rPr>
                <w:rFonts w:ascii="Times New Roman" w:hAnsi="Times New Roman" w:cs="Times New Roman"/>
                <w:sz w:val="20"/>
                <w:szCs w:val="20"/>
              </w:rPr>
              <w:t>384/553)</w:t>
            </w:r>
          </w:p>
        </w:tc>
        <w:tc>
          <w:tcPr>
            <w:tcW w:w="770" w:type="dxa"/>
            <w:vAlign w:val="center"/>
          </w:tcPr>
          <w:p w14:paraId="631AE71D" w14:textId="77777777" w:rsidR="00E67457" w:rsidRPr="00405351" w:rsidRDefault="005162A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AB6135F" w14:textId="7542A8D6" w:rsidR="005162AF" w:rsidRPr="00405351" w:rsidRDefault="005162A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24/1808)</w:t>
            </w:r>
          </w:p>
        </w:tc>
        <w:tc>
          <w:tcPr>
            <w:tcW w:w="990" w:type="dxa"/>
            <w:vAlign w:val="center"/>
          </w:tcPr>
          <w:p w14:paraId="0F527FD8" w14:textId="77777777" w:rsidR="00E67457" w:rsidRPr="00405351" w:rsidRDefault="00CD434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611E2E8" w14:textId="6FC9486E" w:rsidR="00CD434B" w:rsidRPr="00405351" w:rsidRDefault="00CD434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24/553)</w:t>
            </w: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773A850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B0DE72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7F68E6C7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766A61EA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6A3B5780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198AF55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598AFD95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42F35B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2FB" w:rsidRPr="00405351" w14:paraId="135875EC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F45B733" w14:textId="57A3E488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mlins J et al., 2020</w:t>
            </w:r>
          </w:p>
        </w:tc>
        <w:tc>
          <w:tcPr>
            <w:tcW w:w="940" w:type="dxa"/>
            <w:vAlign w:val="center"/>
          </w:tcPr>
          <w:p w14:paraId="58C4E6DF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0920043" w14:textId="03499F34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2/60)</w:t>
            </w:r>
          </w:p>
        </w:tc>
        <w:tc>
          <w:tcPr>
            <w:tcW w:w="941" w:type="dxa"/>
            <w:vAlign w:val="center"/>
          </w:tcPr>
          <w:p w14:paraId="527B1378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4C20D0EC" w14:textId="449BDD8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2/20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1FBCB9F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53BF5D17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F631C6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844E46C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C98AAE7" w14:textId="77777777" w:rsidR="00E67457" w:rsidRPr="00405351" w:rsidRDefault="00B5553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15FBD0CA" w14:textId="70911DF5" w:rsidR="00B5553B" w:rsidRPr="00405351" w:rsidRDefault="00B5553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E31A8" w:rsidRPr="00405351">
              <w:rPr>
                <w:rFonts w:ascii="Times New Roman" w:hAnsi="Times New Roman" w:cs="Times New Roman"/>
                <w:sz w:val="20"/>
                <w:szCs w:val="20"/>
              </w:rPr>
              <w:t>11/35)</w:t>
            </w:r>
          </w:p>
        </w:tc>
        <w:tc>
          <w:tcPr>
            <w:tcW w:w="943" w:type="dxa"/>
            <w:vAlign w:val="center"/>
          </w:tcPr>
          <w:p w14:paraId="46593E0A" w14:textId="77777777" w:rsidR="00E67457" w:rsidRPr="00405351" w:rsidRDefault="00FE31A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88588C8" w14:textId="53FAE7A0" w:rsidR="00FE31A8" w:rsidRPr="00405351" w:rsidRDefault="00FE31A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1/20)</w:t>
            </w:r>
          </w:p>
        </w:tc>
        <w:tc>
          <w:tcPr>
            <w:tcW w:w="770" w:type="dxa"/>
            <w:vAlign w:val="center"/>
          </w:tcPr>
          <w:p w14:paraId="27D4849B" w14:textId="77777777" w:rsidR="00E67457" w:rsidRPr="00405351" w:rsidRDefault="00DD1E3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35DD51B9" w14:textId="0DA522AE" w:rsidR="00DD1E37" w:rsidRPr="00405351" w:rsidRDefault="00DD1E3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37)</w:t>
            </w:r>
          </w:p>
        </w:tc>
        <w:tc>
          <w:tcPr>
            <w:tcW w:w="990" w:type="dxa"/>
            <w:vAlign w:val="center"/>
          </w:tcPr>
          <w:p w14:paraId="2835D86A" w14:textId="77777777" w:rsidR="00E67457" w:rsidRPr="00405351" w:rsidRDefault="00DD1E3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069503CC" w14:textId="640F5884" w:rsidR="00DD1E37" w:rsidRPr="00405351" w:rsidRDefault="00DD1E3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20)</w:t>
            </w:r>
          </w:p>
        </w:tc>
        <w:tc>
          <w:tcPr>
            <w:tcW w:w="1067" w:type="dxa"/>
            <w:vAlign w:val="center"/>
          </w:tcPr>
          <w:p w14:paraId="305A1E88" w14:textId="77777777" w:rsidR="00E67457" w:rsidRPr="00405351" w:rsidRDefault="00D14D9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1DBF5791" w14:textId="3E99E428" w:rsidR="00D14D9A" w:rsidRPr="00405351" w:rsidRDefault="00D14D9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/19)</w:t>
            </w:r>
          </w:p>
        </w:tc>
        <w:tc>
          <w:tcPr>
            <w:tcW w:w="943" w:type="dxa"/>
            <w:vAlign w:val="center"/>
          </w:tcPr>
          <w:p w14:paraId="5583D0A0" w14:textId="77777777" w:rsidR="00E67457" w:rsidRPr="00405351" w:rsidRDefault="00D14D9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508F20D4" w14:textId="0FC056B7" w:rsidR="00D14D9A" w:rsidRPr="00405351" w:rsidRDefault="00D14D9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/20)</w:t>
            </w:r>
          </w:p>
        </w:tc>
        <w:tc>
          <w:tcPr>
            <w:tcW w:w="1181" w:type="dxa"/>
            <w:vAlign w:val="center"/>
          </w:tcPr>
          <w:p w14:paraId="0507F1D6" w14:textId="77777777" w:rsidR="00E67457" w:rsidRPr="00405351" w:rsidRDefault="00C0574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1DEB45FA" w14:textId="63CF0189" w:rsidR="00C0574A" w:rsidRPr="00405351" w:rsidRDefault="00C0574A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/10)</w:t>
            </w:r>
          </w:p>
        </w:tc>
        <w:tc>
          <w:tcPr>
            <w:tcW w:w="863" w:type="dxa"/>
            <w:vAlign w:val="center"/>
          </w:tcPr>
          <w:p w14:paraId="16279F49" w14:textId="77777777" w:rsidR="00E67457" w:rsidRPr="00405351" w:rsidRDefault="00C5186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65E83CF1" w14:textId="4A4D3BC1" w:rsidR="00C51864" w:rsidRPr="00405351" w:rsidRDefault="00C5186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/20)</w:t>
            </w:r>
          </w:p>
        </w:tc>
        <w:tc>
          <w:tcPr>
            <w:tcW w:w="901" w:type="dxa"/>
            <w:vAlign w:val="center"/>
          </w:tcPr>
          <w:p w14:paraId="29FC1DC0" w14:textId="77777777" w:rsidR="00E67457" w:rsidRPr="00405351" w:rsidRDefault="00EC6789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1976E170" w14:textId="4D3FF362" w:rsidR="00EC6789" w:rsidRPr="00405351" w:rsidRDefault="00EC6789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22)</w:t>
            </w:r>
          </w:p>
        </w:tc>
        <w:tc>
          <w:tcPr>
            <w:tcW w:w="810" w:type="dxa"/>
            <w:vAlign w:val="center"/>
          </w:tcPr>
          <w:p w14:paraId="524D1025" w14:textId="77777777" w:rsidR="00E67457" w:rsidRPr="00405351" w:rsidRDefault="00E9678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00B35125" w14:textId="35B8DEB9" w:rsidR="00E9678B" w:rsidRPr="00405351" w:rsidRDefault="00E9678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20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A3CA88B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41ACDDE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2FB" w:rsidRPr="00405351" w14:paraId="03A24ECC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40E8341" w14:textId="75785074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Wu C et al., 2020</w:t>
            </w:r>
          </w:p>
        </w:tc>
        <w:tc>
          <w:tcPr>
            <w:tcW w:w="940" w:type="dxa"/>
            <w:vAlign w:val="center"/>
          </w:tcPr>
          <w:p w14:paraId="1DD0DD06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7BCE37BD" w14:textId="303083A3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9/128)</w:t>
            </w:r>
          </w:p>
        </w:tc>
        <w:tc>
          <w:tcPr>
            <w:tcW w:w="941" w:type="dxa"/>
            <w:vAlign w:val="center"/>
          </w:tcPr>
          <w:p w14:paraId="688AC9E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313D59C7" w14:textId="07B82A5F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9/44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19A9F48C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8175CC0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34E0CF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4532F3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1645FE6" w14:textId="77777777" w:rsidR="00E67457" w:rsidRPr="00405351" w:rsidRDefault="00FE31A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6469378" w14:textId="5CC95808" w:rsidR="00FE31A8" w:rsidRPr="00405351" w:rsidRDefault="00FE31A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6/39)</w:t>
            </w:r>
          </w:p>
        </w:tc>
        <w:tc>
          <w:tcPr>
            <w:tcW w:w="943" w:type="dxa"/>
            <w:vAlign w:val="center"/>
          </w:tcPr>
          <w:p w14:paraId="5C941133" w14:textId="66EB7342" w:rsidR="00C238AE" w:rsidRPr="00405351" w:rsidRDefault="00356C5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6 (</w:t>
            </w:r>
            <w:r w:rsidR="00C238AE" w:rsidRPr="00405351">
              <w:rPr>
                <w:rFonts w:ascii="Times New Roman" w:hAnsi="Times New Roman" w:cs="Times New Roman"/>
                <w:sz w:val="20"/>
                <w:szCs w:val="20"/>
              </w:rPr>
              <w:t>16/44)</w:t>
            </w:r>
          </w:p>
        </w:tc>
        <w:tc>
          <w:tcPr>
            <w:tcW w:w="770" w:type="dxa"/>
            <w:vAlign w:val="center"/>
          </w:tcPr>
          <w:p w14:paraId="3AD010A0" w14:textId="77777777" w:rsidR="00E67457" w:rsidRPr="00405351" w:rsidRDefault="00B02A7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764AA9E" w14:textId="0325D7C6" w:rsidR="00B02A74" w:rsidRPr="00405351" w:rsidRDefault="00B02A74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1/22)</w:t>
            </w:r>
          </w:p>
        </w:tc>
        <w:tc>
          <w:tcPr>
            <w:tcW w:w="990" w:type="dxa"/>
            <w:vAlign w:val="center"/>
          </w:tcPr>
          <w:p w14:paraId="2BF2481D" w14:textId="6FB0A65F" w:rsidR="007B62C3" w:rsidRPr="00405351" w:rsidRDefault="007B62C3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5 (11/44)</w:t>
            </w:r>
          </w:p>
        </w:tc>
        <w:tc>
          <w:tcPr>
            <w:tcW w:w="1067" w:type="dxa"/>
            <w:vAlign w:val="center"/>
          </w:tcPr>
          <w:p w14:paraId="2E5E829E" w14:textId="77777777" w:rsidR="00E67457" w:rsidRPr="00405351" w:rsidRDefault="0011490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8C55CC7" w14:textId="477263AA" w:rsidR="00114906" w:rsidRPr="00405351" w:rsidRDefault="00114906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/8)</w:t>
            </w:r>
          </w:p>
        </w:tc>
        <w:tc>
          <w:tcPr>
            <w:tcW w:w="943" w:type="dxa"/>
            <w:vAlign w:val="center"/>
          </w:tcPr>
          <w:p w14:paraId="528AF791" w14:textId="77777777" w:rsidR="00E67457" w:rsidRPr="00405351" w:rsidRDefault="00EA6B2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684E269" w14:textId="176BE29B" w:rsidR="00EA6B2D" w:rsidRPr="00405351" w:rsidRDefault="00EA6B2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F1BD5" w:rsidRPr="00405351">
              <w:rPr>
                <w:rFonts w:ascii="Times New Roman" w:hAnsi="Times New Roman" w:cs="Times New Roman"/>
                <w:sz w:val="20"/>
                <w:szCs w:val="20"/>
              </w:rPr>
              <w:t>4/44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02EE9EC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74D05F7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00EAA2E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47793E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A7158D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96ADCB8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2FB" w:rsidRPr="00405351" w14:paraId="65495AB9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4C0A578" w14:textId="23B36F7F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Yao Q et al., 2020</w:t>
            </w:r>
          </w:p>
        </w:tc>
        <w:tc>
          <w:tcPr>
            <w:tcW w:w="940" w:type="dxa"/>
            <w:vAlign w:val="center"/>
          </w:tcPr>
          <w:p w14:paraId="1D0E56F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D98A05E" w14:textId="48CBBCF8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/43)</w:t>
            </w:r>
          </w:p>
        </w:tc>
        <w:tc>
          <w:tcPr>
            <w:tcW w:w="941" w:type="dxa"/>
            <w:vAlign w:val="center"/>
          </w:tcPr>
          <w:p w14:paraId="74E45D3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134D23B2" w14:textId="1BBD6F4E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/12)</w:t>
            </w:r>
          </w:p>
        </w:tc>
        <w:tc>
          <w:tcPr>
            <w:tcW w:w="940" w:type="dxa"/>
            <w:vAlign w:val="center"/>
          </w:tcPr>
          <w:p w14:paraId="4E83D14C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115F2CB9" w14:textId="6D9B4BB9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17)</w:t>
            </w:r>
          </w:p>
        </w:tc>
        <w:tc>
          <w:tcPr>
            <w:tcW w:w="942" w:type="dxa"/>
            <w:vAlign w:val="center"/>
          </w:tcPr>
          <w:p w14:paraId="77D5A4E7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0B436C82" w14:textId="63AF45F8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6/12)</w:t>
            </w:r>
          </w:p>
        </w:tc>
        <w:tc>
          <w:tcPr>
            <w:tcW w:w="941" w:type="dxa"/>
            <w:vAlign w:val="center"/>
          </w:tcPr>
          <w:p w14:paraId="2D770ED9" w14:textId="7EE41ECF" w:rsidR="00D60D63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34A66CA7" w14:textId="683DCCD5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/4)</w:t>
            </w:r>
          </w:p>
        </w:tc>
        <w:tc>
          <w:tcPr>
            <w:tcW w:w="942" w:type="dxa"/>
            <w:vAlign w:val="center"/>
          </w:tcPr>
          <w:p w14:paraId="3877CBE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6FA309B3" w14:textId="428AFC94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/12)</w:t>
            </w:r>
          </w:p>
        </w:tc>
        <w:tc>
          <w:tcPr>
            <w:tcW w:w="941" w:type="dxa"/>
            <w:vAlign w:val="center"/>
          </w:tcPr>
          <w:p w14:paraId="63ED82AF" w14:textId="77777777" w:rsidR="00E67457" w:rsidRPr="00405351" w:rsidRDefault="00D948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5CB7F95C" w14:textId="34294064" w:rsidR="00D94871" w:rsidRPr="00405351" w:rsidRDefault="00D948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/16)</w:t>
            </w:r>
          </w:p>
        </w:tc>
        <w:tc>
          <w:tcPr>
            <w:tcW w:w="943" w:type="dxa"/>
            <w:vAlign w:val="center"/>
          </w:tcPr>
          <w:p w14:paraId="12B906F8" w14:textId="77777777" w:rsidR="00E67457" w:rsidRPr="00405351" w:rsidRDefault="00D948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18E61677" w14:textId="19716359" w:rsidR="00D94871" w:rsidRPr="00405351" w:rsidRDefault="00D9487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/12)</w:t>
            </w:r>
          </w:p>
        </w:tc>
        <w:tc>
          <w:tcPr>
            <w:tcW w:w="770" w:type="dxa"/>
            <w:vAlign w:val="center"/>
          </w:tcPr>
          <w:p w14:paraId="6845702E" w14:textId="77777777" w:rsidR="00E67457" w:rsidRPr="00405351" w:rsidRDefault="00CD434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4DF8971D" w14:textId="071E4986" w:rsidR="00CD434B" w:rsidRPr="00405351" w:rsidRDefault="00CD434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/</w:t>
            </w:r>
            <w:r w:rsidR="00ED7291" w:rsidRPr="0040535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990" w:type="dxa"/>
            <w:vAlign w:val="center"/>
          </w:tcPr>
          <w:p w14:paraId="0AF798F2" w14:textId="77777777" w:rsidR="00E67457" w:rsidRPr="00405351" w:rsidRDefault="00ED729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4CA231A" w14:textId="201300FB" w:rsidR="00ED7291" w:rsidRPr="00405351" w:rsidRDefault="00ED7291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/12)</w:t>
            </w:r>
          </w:p>
        </w:tc>
        <w:tc>
          <w:tcPr>
            <w:tcW w:w="1067" w:type="dxa"/>
            <w:vAlign w:val="center"/>
          </w:tcPr>
          <w:p w14:paraId="269EEFDB" w14:textId="77777777" w:rsidR="00E67457" w:rsidRPr="00405351" w:rsidRDefault="0045182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69B1880A" w14:textId="3BF5ADA0" w:rsidR="00451825" w:rsidRPr="00405351" w:rsidRDefault="0045182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/4)</w:t>
            </w:r>
          </w:p>
        </w:tc>
        <w:tc>
          <w:tcPr>
            <w:tcW w:w="943" w:type="dxa"/>
            <w:vAlign w:val="center"/>
          </w:tcPr>
          <w:p w14:paraId="7BBC9628" w14:textId="77777777" w:rsidR="00E67457" w:rsidRPr="00405351" w:rsidRDefault="0045182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ABCE18A" w14:textId="18EAE628" w:rsidR="00451825" w:rsidRPr="00405351" w:rsidRDefault="0045182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/12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1B255948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2DED316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3954A1C0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ECE0369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DDD4791" w14:textId="77777777" w:rsidR="00E67457" w:rsidRPr="00405351" w:rsidRDefault="001F35A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4065E0FC" w14:textId="066146C9" w:rsidR="001F35AC" w:rsidRPr="00405351" w:rsidRDefault="001F35A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/2)</w:t>
            </w:r>
          </w:p>
        </w:tc>
        <w:tc>
          <w:tcPr>
            <w:tcW w:w="810" w:type="dxa"/>
            <w:vAlign w:val="center"/>
          </w:tcPr>
          <w:p w14:paraId="6F506DD0" w14:textId="77777777" w:rsidR="00E67457" w:rsidRPr="00405351" w:rsidRDefault="001F35A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F74F78B" w14:textId="1D43A8C1" w:rsidR="001F35AC" w:rsidRPr="00405351" w:rsidRDefault="001F35AC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/12)</w:t>
            </w:r>
          </w:p>
        </w:tc>
      </w:tr>
      <w:tr w:rsidR="006512FB" w:rsidRPr="00405351" w14:paraId="467F0817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DFD2012" w14:textId="374268BA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Zhang G et al., 2020</w:t>
            </w:r>
          </w:p>
        </w:tc>
        <w:tc>
          <w:tcPr>
            <w:tcW w:w="940" w:type="dxa"/>
            <w:vAlign w:val="center"/>
          </w:tcPr>
          <w:p w14:paraId="22B4CB95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52C43B83" w14:textId="4657EE5F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6/53)</w:t>
            </w:r>
          </w:p>
        </w:tc>
        <w:tc>
          <w:tcPr>
            <w:tcW w:w="941" w:type="dxa"/>
            <w:vAlign w:val="center"/>
          </w:tcPr>
          <w:p w14:paraId="32E05AF9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4D2BFCC9" w14:textId="11444AD1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6/25)</w:t>
            </w:r>
          </w:p>
        </w:tc>
        <w:tc>
          <w:tcPr>
            <w:tcW w:w="940" w:type="dxa"/>
            <w:vAlign w:val="center"/>
          </w:tcPr>
          <w:p w14:paraId="46289BDE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2B8D8FF3" w14:textId="7C096FCE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/17)</w:t>
            </w:r>
          </w:p>
        </w:tc>
        <w:tc>
          <w:tcPr>
            <w:tcW w:w="942" w:type="dxa"/>
            <w:vAlign w:val="center"/>
          </w:tcPr>
          <w:p w14:paraId="114AEC68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70D82A73" w14:textId="125AB9F1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7/25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FE1816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92F11FA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DD1ACCB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FDE9CB9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6A2F28CA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2E3CC771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6CBC0FC4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5B5CA9E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2A2ABEFB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44ED63C6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62196C6F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461BF6F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4F9C86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D89473E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2FB" w:rsidRPr="00405351" w14:paraId="6EE4BC7C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5BDC782" w14:textId="581FDF26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Zhou F et al., 2020</w:t>
            </w:r>
          </w:p>
        </w:tc>
        <w:tc>
          <w:tcPr>
            <w:tcW w:w="940" w:type="dxa"/>
            <w:vAlign w:val="center"/>
          </w:tcPr>
          <w:p w14:paraId="50891B55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6C9BB618" w14:textId="0ECFFA4C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8/119)</w:t>
            </w:r>
          </w:p>
        </w:tc>
        <w:tc>
          <w:tcPr>
            <w:tcW w:w="941" w:type="dxa"/>
            <w:vAlign w:val="center"/>
          </w:tcPr>
          <w:p w14:paraId="415AA812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2CA597D4" w14:textId="35047049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38/54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7BE6313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DEBBF8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28202A10" w14:textId="31AB5D22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C72552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5/11)</w:t>
            </w:r>
          </w:p>
        </w:tc>
        <w:tc>
          <w:tcPr>
            <w:tcW w:w="942" w:type="dxa"/>
            <w:vAlign w:val="center"/>
          </w:tcPr>
          <w:p w14:paraId="74FA773C" w14:textId="50741427" w:rsidR="00E67457" w:rsidRPr="00405351" w:rsidRDefault="00385BAF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 (5/54)</w:t>
            </w:r>
          </w:p>
        </w:tc>
        <w:tc>
          <w:tcPr>
            <w:tcW w:w="941" w:type="dxa"/>
            <w:vAlign w:val="center"/>
          </w:tcPr>
          <w:p w14:paraId="47BD2751" w14:textId="7DDD1973" w:rsidR="00D073BE" w:rsidRPr="00405351" w:rsidRDefault="00D073BE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C72552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26</w:t>
            </w:r>
            <w:r w:rsidR="007C5DDB" w:rsidRPr="00405351">
              <w:rPr>
                <w:rFonts w:ascii="Times New Roman" w:hAnsi="Times New Roman" w:cs="Times New Roman"/>
                <w:sz w:val="20"/>
                <w:szCs w:val="20"/>
              </w:rPr>
              <w:t>/58)</w:t>
            </w:r>
          </w:p>
        </w:tc>
        <w:tc>
          <w:tcPr>
            <w:tcW w:w="943" w:type="dxa"/>
            <w:vAlign w:val="center"/>
          </w:tcPr>
          <w:p w14:paraId="3E9A2545" w14:textId="2AD3966F" w:rsidR="00FA6151" w:rsidRPr="00405351" w:rsidRDefault="00C238AE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8 (26/</w:t>
            </w:r>
            <w:r w:rsidR="00FA6151" w:rsidRPr="00405351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770" w:type="dxa"/>
            <w:vAlign w:val="center"/>
          </w:tcPr>
          <w:p w14:paraId="6614FBD4" w14:textId="77777777" w:rsidR="00E67457" w:rsidRPr="00405351" w:rsidRDefault="0083306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3A948F8C" w14:textId="3BFF3835" w:rsidR="00833068" w:rsidRPr="00405351" w:rsidRDefault="00833068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7/36)</w:t>
            </w:r>
          </w:p>
        </w:tc>
        <w:tc>
          <w:tcPr>
            <w:tcW w:w="990" w:type="dxa"/>
            <w:vAlign w:val="center"/>
          </w:tcPr>
          <w:p w14:paraId="7053D2A3" w14:textId="123EDF7E" w:rsidR="002C6790" w:rsidRPr="00405351" w:rsidRDefault="002C6790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1 (17/54)</w:t>
            </w:r>
          </w:p>
        </w:tc>
        <w:tc>
          <w:tcPr>
            <w:tcW w:w="1067" w:type="dxa"/>
            <w:vAlign w:val="center"/>
          </w:tcPr>
          <w:p w14:paraId="5AC49CD1" w14:textId="236E4801" w:rsidR="002565BD" w:rsidRPr="00405351" w:rsidRDefault="002565BD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C72552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15)</w:t>
            </w:r>
          </w:p>
        </w:tc>
        <w:tc>
          <w:tcPr>
            <w:tcW w:w="943" w:type="dxa"/>
            <w:vAlign w:val="center"/>
          </w:tcPr>
          <w:p w14:paraId="43C0E374" w14:textId="4F0C53E8" w:rsidR="006F1BD5" w:rsidRPr="00405351" w:rsidRDefault="006F1BD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72552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13/54)</w:t>
            </w:r>
          </w:p>
        </w:tc>
        <w:tc>
          <w:tcPr>
            <w:tcW w:w="1181" w:type="dxa"/>
            <w:vAlign w:val="center"/>
          </w:tcPr>
          <w:p w14:paraId="59E2B7B3" w14:textId="4E1F6C02" w:rsidR="007154E5" w:rsidRPr="00405351" w:rsidRDefault="007154E5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C72552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4/6)</w:t>
            </w:r>
          </w:p>
        </w:tc>
        <w:tc>
          <w:tcPr>
            <w:tcW w:w="863" w:type="dxa"/>
            <w:vAlign w:val="center"/>
          </w:tcPr>
          <w:p w14:paraId="69AE30B5" w14:textId="11109CF9" w:rsidR="00401B52" w:rsidRPr="00405351" w:rsidRDefault="00401B52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 (4/54)</w:t>
            </w:r>
          </w:p>
        </w:tc>
        <w:tc>
          <w:tcPr>
            <w:tcW w:w="901" w:type="dxa"/>
            <w:vAlign w:val="center"/>
          </w:tcPr>
          <w:p w14:paraId="5A8F720F" w14:textId="7E8816C5" w:rsidR="00E9678B" w:rsidRPr="00405351" w:rsidRDefault="00E9678B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72552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3657" w:rsidRPr="00405351">
              <w:rPr>
                <w:rFonts w:ascii="Times New Roman" w:hAnsi="Times New Roman" w:cs="Times New Roman"/>
                <w:sz w:val="20"/>
                <w:szCs w:val="20"/>
              </w:rPr>
              <w:t>0/2)</w:t>
            </w:r>
          </w:p>
        </w:tc>
        <w:tc>
          <w:tcPr>
            <w:tcW w:w="810" w:type="dxa"/>
            <w:vAlign w:val="center"/>
          </w:tcPr>
          <w:p w14:paraId="4C178F47" w14:textId="0252A6D6" w:rsidR="005B3657" w:rsidRPr="00405351" w:rsidRDefault="005B36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72552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(0/54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EE06ADD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270727B" w14:textId="77777777" w:rsidR="00E67457" w:rsidRPr="00405351" w:rsidRDefault="00E67457" w:rsidP="00E674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52" w:rsidRPr="00405351" w14:paraId="027970DB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6AA0859" w14:textId="09DD4AF8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Turcotte J et al., 2020</w:t>
            </w:r>
          </w:p>
        </w:tc>
        <w:tc>
          <w:tcPr>
            <w:tcW w:w="940" w:type="dxa"/>
            <w:vAlign w:val="center"/>
          </w:tcPr>
          <w:p w14:paraId="440EE8F7" w14:textId="5D2D8AA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2 (26/62)</w:t>
            </w:r>
          </w:p>
        </w:tc>
        <w:tc>
          <w:tcPr>
            <w:tcW w:w="941" w:type="dxa"/>
            <w:vAlign w:val="center"/>
          </w:tcPr>
          <w:p w14:paraId="0B0C3323" w14:textId="777F0BA8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4 (26/48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E126C4D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53D1B4B7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2F0EBC4E" w14:textId="71B1A8C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2 (18/43)</w:t>
            </w:r>
          </w:p>
        </w:tc>
        <w:tc>
          <w:tcPr>
            <w:tcW w:w="942" w:type="dxa"/>
            <w:vAlign w:val="center"/>
          </w:tcPr>
          <w:p w14:paraId="635ABE6C" w14:textId="47A4D98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8 (18/48)</w:t>
            </w:r>
          </w:p>
        </w:tc>
        <w:tc>
          <w:tcPr>
            <w:tcW w:w="941" w:type="dxa"/>
            <w:vAlign w:val="center"/>
          </w:tcPr>
          <w:p w14:paraId="2B481704" w14:textId="1A39ADA4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5 (35/77)</w:t>
            </w:r>
          </w:p>
        </w:tc>
        <w:tc>
          <w:tcPr>
            <w:tcW w:w="943" w:type="dxa"/>
            <w:vAlign w:val="center"/>
          </w:tcPr>
          <w:p w14:paraId="07A7CFDF" w14:textId="31C73CC1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3 (35/48)</w:t>
            </w:r>
          </w:p>
        </w:tc>
        <w:tc>
          <w:tcPr>
            <w:tcW w:w="770" w:type="dxa"/>
            <w:vAlign w:val="center"/>
          </w:tcPr>
          <w:p w14:paraId="4BDE4234" w14:textId="232B9429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1 (28/46)</w:t>
            </w:r>
          </w:p>
        </w:tc>
        <w:tc>
          <w:tcPr>
            <w:tcW w:w="990" w:type="dxa"/>
            <w:vAlign w:val="center"/>
          </w:tcPr>
          <w:p w14:paraId="289E9477" w14:textId="4372793A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8 (28/48)</w:t>
            </w:r>
          </w:p>
        </w:tc>
        <w:tc>
          <w:tcPr>
            <w:tcW w:w="1067" w:type="dxa"/>
            <w:vAlign w:val="center"/>
          </w:tcPr>
          <w:p w14:paraId="66B26F52" w14:textId="008F2AEE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4 (14/26)</w:t>
            </w:r>
          </w:p>
        </w:tc>
        <w:tc>
          <w:tcPr>
            <w:tcW w:w="943" w:type="dxa"/>
            <w:vAlign w:val="center"/>
          </w:tcPr>
          <w:p w14:paraId="666591AD" w14:textId="4541634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9 (14/48)</w:t>
            </w:r>
          </w:p>
        </w:tc>
        <w:tc>
          <w:tcPr>
            <w:tcW w:w="1181" w:type="dxa"/>
            <w:vAlign w:val="center"/>
          </w:tcPr>
          <w:p w14:paraId="61928179" w14:textId="7A58C3B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1 (14/34)</w:t>
            </w:r>
          </w:p>
        </w:tc>
        <w:tc>
          <w:tcPr>
            <w:tcW w:w="863" w:type="dxa"/>
            <w:vAlign w:val="center"/>
          </w:tcPr>
          <w:p w14:paraId="4C7DE0D0" w14:textId="2D2288E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9 (14/48)</w:t>
            </w:r>
          </w:p>
        </w:tc>
        <w:tc>
          <w:tcPr>
            <w:tcW w:w="901" w:type="dxa"/>
            <w:vAlign w:val="center"/>
          </w:tcPr>
          <w:p w14:paraId="14266DF2" w14:textId="7D37FB21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4 (20/27)</w:t>
            </w:r>
          </w:p>
        </w:tc>
        <w:tc>
          <w:tcPr>
            <w:tcW w:w="810" w:type="dxa"/>
            <w:vAlign w:val="center"/>
          </w:tcPr>
          <w:p w14:paraId="2154A359" w14:textId="22644F03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2 (20/48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70B5D48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A0665BB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52" w:rsidRPr="00405351" w14:paraId="62341C55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CA1B182" w14:textId="0991B51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Zhang J et al., 2020</w:t>
            </w:r>
          </w:p>
        </w:tc>
        <w:tc>
          <w:tcPr>
            <w:tcW w:w="940" w:type="dxa"/>
            <w:vAlign w:val="center"/>
          </w:tcPr>
          <w:p w14:paraId="02238333" w14:textId="372DF1E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 (15/321)</w:t>
            </w:r>
          </w:p>
        </w:tc>
        <w:tc>
          <w:tcPr>
            <w:tcW w:w="941" w:type="dxa"/>
            <w:vAlign w:val="center"/>
          </w:tcPr>
          <w:p w14:paraId="276CED22" w14:textId="5FEF17E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0 (15/25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18D1EE46" w14:textId="6640449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 (19/315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48AEB165" w14:textId="45EBCCD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6 (19/25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0D851D8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5C8C9B9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2EF9A97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6D0A91A2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4981DA94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15AB3ACE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4FBBEE9" w14:textId="0F6E95E6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 (16/164)</w:t>
            </w:r>
          </w:p>
        </w:tc>
        <w:tc>
          <w:tcPr>
            <w:tcW w:w="943" w:type="dxa"/>
            <w:vAlign w:val="center"/>
          </w:tcPr>
          <w:p w14:paraId="28D7D4D3" w14:textId="788A8018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4 (16/25)</w:t>
            </w:r>
          </w:p>
        </w:tc>
        <w:tc>
          <w:tcPr>
            <w:tcW w:w="1181" w:type="dxa"/>
            <w:vAlign w:val="center"/>
          </w:tcPr>
          <w:p w14:paraId="7B0C76DE" w14:textId="790CDC7B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5 (9/60)</w:t>
            </w: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28392926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33EC4C14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B2F7ABA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783F4C8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C5273DF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52" w:rsidRPr="00405351" w14:paraId="3E9A453B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896F240" w14:textId="35DCA7D1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Nikpouraghdam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M. 2020</w:t>
            </w:r>
          </w:p>
        </w:tc>
        <w:tc>
          <w:tcPr>
            <w:tcW w:w="940" w:type="dxa"/>
            <w:vAlign w:val="center"/>
          </w:tcPr>
          <w:p w14:paraId="11D8510D" w14:textId="78A609B3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 (167/1955)</w:t>
            </w:r>
          </w:p>
        </w:tc>
        <w:tc>
          <w:tcPr>
            <w:tcW w:w="941" w:type="dxa"/>
            <w:vAlign w:val="center"/>
          </w:tcPr>
          <w:p w14:paraId="32AA245C" w14:textId="7275CE83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0 (167/239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4419F95" w14:textId="4A951ED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4 (160/1164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493FFE1" w14:textId="021EF51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 (160/239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5CCC3207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0A827D6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E0D08CB" w14:textId="25E3EA1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4 (8/59)</w:t>
            </w:r>
          </w:p>
        </w:tc>
        <w:tc>
          <w:tcPr>
            <w:tcW w:w="943" w:type="dxa"/>
            <w:vAlign w:val="center"/>
          </w:tcPr>
          <w:p w14:paraId="05173B9A" w14:textId="40EB978F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 (8/239)</w:t>
            </w:r>
          </w:p>
        </w:tc>
        <w:tc>
          <w:tcPr>
            <w:tcW w:w="770" w:type="dxa"/>
            <w:vAlign w:val="center"/>
          </w:tcPr>
          <w:p w14:paraId="67562D21" w14:textId="520E19EA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 (11/113)</w:t>
            </w:r>
          </w:p>
        </w:tc>
        <w:tc>
          <w:tcPr>
            <w:tcW w:w="990" w:type="dxa"/>
            <w:vAlign w:val="center"/>
          </w:tcPr>
          <w:p w14:paraId="700E2EF1" w14:textId="44CBEE1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 (11/239)</w:t>
            </w:r>
          </w:p>
        </w:tc>
        <w:tc>
          <w:tcPr>
            <w:tcW w:w="1067" w:type="dxa"/>
            <w:vAlign w:val="center"/>
          </w:tcPr>
          <w:p w14:paraId="6B2BB93A" w14:textId="20795D31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1 (4/37)</w:t>
            </w:r>
          </w:p>
        </w:tc>
        <w:tc>
          <w:tcPr>
            <w:tcW w:w="943" w:type="dxa"/>
            <w:vAlign w:val="center"/>
          </w:tcPr>
          <w:p w14:paraId="076DD2A5" w14:textId="746108B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 (4/239)</w:t>
            </w:r>
          </w:p>
        </w:tc>
        <w:tc>
          <w:tcPr>
            <w:tcW w:w="1181" w:type="dxa"/>
            <w:vAlign w:val="center"/>
          </w:tcPr>
          <w:p w14:paraId="1B36BF10" w14:textId="7D735749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 (6/20)</w:t>
            </w:r>
          </w:p>
        </w:tc>
        <w:tc>
          <w:tcPr>
            <w:tcW w:w="863" w:type="dxa"/>
            <w:vAlign w:val="center"/>
          </w:tcPr>
          <w:p w14:paraId="1E4C885B" w14:textId="6A91ADFE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 (9/239)</w:t>
            </w:r>
          </w:p>
        </w:tc>
        <w:tc>
          <w:tcPr>
            <w:tcW w:w="901" w:type="dxa"/>
            <w:vAlign w:val="center"/>
          </w:tcPr>
          <w:p w14:paraId="7917BFBB" w14:textId="6293EA68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7 (3/18)</w:t>
            </w:r>
          </w:p>
        </w:tc>
        <w:tc>
          <w:tcPr>
            <w:tcW w:w="810" w:type="dxa"/>
            <w:vAlign w:val="center"/>
          </w:tcPr>
          <w:p w14:paraId="1F235D60" w14:textId="10BA6722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 (3/239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AC1E9D8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C34BF42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52" w:rsidRPr="00405351" w14:paraId="6BF6995D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F5EC4D2" w14:textId="6D1ED7D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Khalil K 2020</w:t>
            </w:r>
          </w:p>
        </w:tc>
        <w:tc>
          <w:tcPr>
            <w:tcW w:w="940" w:type="dxa"/>
            <w:vAlign w:val="center"/>
          </w:tcPr>
          <w:p w14:paraId="31B184B5" w14:textId="14CF0F9E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2 (42/130)</w:t>
            </w:r>
          </w:p>
        </w:tc>
        <w:tc>
          <w:tcPr>
            <w:tcW w:w="941" w:type="dxa"/>
            <w:vAlign w:val="center"/>
          </w:tcPr>
          <w:p w14:paraId="023CD41F" w14:textId="2C807B9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2 (42/58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2A25DDC" w14:textId="55CCF5D8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2 (49/117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9F7AE65" w14:textId="78ADD6D6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4 (49/58)</w:t>
            </w:r>
          </w:p>
        </w:tc>
        <w:tc>
          <w:tcPr>
            <w:tcW w:w="941" w:type="dxa"/>
            <w:vAlign w:val="center"/>
          </w:tcPr>
          <w:p w14:paraId="0DEA31A2" w14:textId="7AE4A3AB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2 (28/88)</w:t>
            </w:r>
          </w:p>
        </w:tc>
        <w:tc>
          <w:tcPr>
            <w:tcW w:w="942" w:type="dxa"/>
            <w:vAlign w:val="center"/>
          </w:tcPr>
          <w:p w14:paraId="6C7EDEA1" w14:textId="3067DBA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8 (28/58)</w:t>
            </w:r>
          </w:p>
        </w:tc>
        <w:tc>
          <w:tcPr>
            <w:tcW w:w="941" w:type="dxa"/>
            <w:vAlign w:val="center"/>
          </w:tcPr>
          <w:p w14:paraId="5A2FAAF7" w14:textId="33972F5F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7 (37/99)</w:t>
            </w:r>
          </w:p>
        </w:tc>
        <w:tc>
          <w:tcPr>
            <w:tcW w:w="943" w:type="dxa"/>
            <w:vAlign w:val="center"/>
          </w:tcPr>
          <w:p w14:paraId="71BEB5E5" w14:textId="29220DB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4 (37/58)</w:t>
            </w:r>
          </w:p>
        </w:tc>
        <w:tc>
          <w:tcPr>
            <w:tcW w:w="770" w:type="dxa"/>
            <w:vAlign w:val="center"/>
          </w:tcPr>
          <w:p w14:paraId="3C550F2C" w14:textId="02050FB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4 (21/61)</w:t>
            </w:r>
          </w:p>
        </w:tc>
        <w:tc>
          <w:tcPr>
            <w:tcW w:w="990" w:type="dxa"/>
            <w:vAlign w:val="center"/>
          </w:tcPr>
          <w:p w14:paraId="2633E3ED" w14:textId="593689D2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6 (21/58)</w:t>
            </w:r>
          </w:p>
        </w:tc>
        <w:tc>
          <w:tcPr>
            <w:tcW w:w="1067" w:type="dxa"/>
            <w:vAlign w:val="center"/>
          </w:tcPr>
          <w:p w14:paraId="2FBBC5E1" w14:textId="6AF8EE76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6 (11/24)</w:t>
            </w:r>
          </w:p>
        </w:tc>
        <w:tc>
          <w:tcPr>
            <w:tcW w:w="943" w:type="dxa"/>
            <w:vAlign w:val="center"/>
          </w:tcPr>
          <w:p w14:paraId="51A306DA" w14:textId="4999036A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9 (11/58)</w:t>
            </w:r>
          </w:p>
        </w:tc>
        <w:tc>
          <w:tcPr>
            <w:tcW w:w="1181" w:type="dxa"/>
            <w:vAlign w:val="center"/>
          </w:tcPr>
          <w:p w14:paraId="764AC949" w14:textId="4C5A9A1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3 (28/122)</w:t>
            </w:r>
          </w:p>
        </w:tc>
        <w:tc>
          <w:tcPr>
            <w:tcW w:w="863" w:type="dxa"/>
            <w:vAlign w:val="center"/>
          </w:tcPr>
          <w:p w14:paraId="2E18EB88" w14:textId="71CCDBD6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 (6/58)</w:t>
            </w:r>
          </w:p>
        </w:tc>
        <w:tc>
          <w:tcPr>
            <w:tcW w:w="901" w:type="dxa"/>
            <w:vAlign w:val="center"/>
          </w:tcPr>
          <w:p w14:paraId="0D109D8C" w14:textId="5F947C7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5 (12/16)</w:t>
            </w:r>
          </w:p>
        </w:tc>
        <w:tc>
          <w:tcPr>
            <w:tcW w:w="810" w:type="dxa"/>
            <w:vAlign w:val="center"/>
          </w:tcPr>
          <w:p w14:paraId="5178AEDE" w14:textId="72A1F863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1 (12/5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D95E88" w14:textId="5E560502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3 (5/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70C3FC1" w14:textId="75EC892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 (5/58)</w:t>
            </w:r>
          </w:p>
        </w:tc>
      </w:tr>
      <w:tr w:rsidR="00C72552" w:rsidRPr="00405351" w14:paraId="7FDF91F0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3D98FDF" w14:textId="534A2D1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Iaccarino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G 2020</w:t>
            </w:r>
          </w:p>
        </w:tc>
        <w:tc>
          <w:tcPr>
            <w:tcW w:w="940" w:type="dxa"/>
            <w:vAlign w:val="center"/>
          </w:tcPr>
          <w:p w14:paraId="3C7137C7" w14:textId="34223C89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2 (125/1018)</w:t>
            </w:r>
          </w:p>
        </w:tc>
        <w:tc>
          <w:tcPr>
            <w:tcW w:w="941" w:type="dxa"/>
            <w:vAlign w:val="center"/>
          </w:tcPr>
          <w:p w14:paraId="5E7597FF" w14:textId="7EAEEC72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 (125/188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6054EF25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56752A8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57DAC64E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7EF67EEA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16FDC61" w14:textId="06A2603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6 (137/873)</w:t>
            </w:r>
          </w:p>
        </w:tc>
        <w:tc>
          <w:tcPr>
            <w:tcW w:w="943" w:type="dxa"/>
            <w:vAlign w:val="center"/>
          </w:tcPr>
          <w:p w14:paraId="4B665B5D" w14:textId="6EA1DB23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3 (137/188)</w:t>
            </w:r>
          </w:p>
        </w:tc>
        <w:tc>
          <w:tcPr>
            <w:tcW w:w="770" w:type="dxa"/>
            <w:vAlign w:val="center"/>
          </w:tcPr>
          <w:p w14:paraId="30CBEEBB" w14:textId="1F213831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3 (60/269)</w:t>
            </w:r>
          </w:p>
        </w:tc>
        <w:tc>
          <w:tcPr>
            <w:tcW w:w="990" w:type="dxa"/>
            <w:vAlign w:val="center"/>
          </w:tcPr>
          <w:p w14:paraId="1A923DA6" w14:textId="241FF5DF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2 (60/188)</w:t>
            </w:r>
          </w:p>
        </w:tc>
        <w:tc>
          <w:tcPr>
            <w:tcW w:w="1067" w:type="dxa"/>
            <w:vAlign w:val="center"/>
          </w:tcPr>
          <w:p w14:paraId="7753C83E" w14:textId="47F4A22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6 (56/216)</w:t>
            </w:r>
          </w:p>
        </w:tc>
        <w:tc>
          <w:tcPr>
            <w:tcW w:w="943" w:type="dxa"/>
            <w:vAlign w:val="center"/>
          </w:tcPr>
          <w:p w14:paraId="6435E28A" w14:textId="31614CB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 (56/188)</w:t>
            </w:r>
          </w:p>
        </w:tc>
        <w:tc>
          <w:tcPr>
            <w:tcW w:w="1181" w:type="dxa"/>
            <w:vAlign w:val="center"/>
          </w:tcPr>
          <w:p w14:paraId="0240B741" w14:textId="10AC854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1 (16/146)</w:t>
            </w:r>
          </w:p>
        </w:tc>
        <w:tc>
          <w:tcPr>
            <w:tcW w:w="863" w:type="dxa"/>
            <w:vAlign w:val="center"/>
          </w:tcPr>
          <w:p w14:paraId="07C2FA67" w14:textId="175084D6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5 (28/188)</w:t>
            </w:r>
          </w:p>
        </w:tc>
        <w:tc>
          <w:tcPr>
            <w:tcW w:w="901" w:type="dxa"/>
            <w:vAlign w:val="center"/>
          </w:tcPr>
          <w:p w14:paraId="5E0D0754" w14:textId="1655A47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6 (31/87)</w:t>
            </w:r>
          </w:p>
        </w:tc>
        <w:tc>
          <w:tcPr>
            <w:tcW w:w="810" w:type="dxa"/>
            <w:vAlign w:val="center"/>
          </w:tcPr>
          <w:p w14:paraId="34DEFE0B" w14:textId="1941E83E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7 (31/188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9C4C30F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C7C1933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52" w:rsidRPr="00405351" w14:paraId="071A62EB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EEEB147" w14:textId="5FAFAB3B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Hsu H 2020</w:t>
            </w:r>
          </w:p>
        </w:tc>
        <w:tc>
          <w:tcPr>
            <w:tcW w:w="940" w:type="dxa"/>
            <w:vAlign w:val="center"/>
          </w:tcPr>
          <w:p w14:paraId="6613CBD4" w14:textId="42B590C6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 (66/1312)</w:t>
            </w:r>
          </w:p>
        </w:tc>
        <w:tc>
          <w:tcPr>
            <w:tcW w:w="941" w:type="dxa"/>
            <w:vAlign w:val="center"/>
          </w:tcPr>
          <w:p w14:paraId="207F7875" w14:textId="6EA5526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 (66/98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53CDE52" w14:textId="041D499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 (80/92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1B29C403" w14:textId="7C036C2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2 (80/98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C5160DC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8FDB37C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47DB7489" w14:textId="268B76A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 (71/1248)</w:t>
            </w:r>
          </w:p>
        </w:tc>
        <w:tc>
          <w:tcPr>
            <w:tcW w:w="943" w:type="dxa"/>
            <w:vAlign w:val="center"/>
          </w:tcPr>
          <w:p w14:paraId="49129977" w14:textId="30BCC433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2 (71/98)</w:t>
            </w:r>
          </w:p>
        </w:tc>
        <w:tc>
          <w:tcPr>
            <w:tcW w:w="770" w:type="dxa"/>
            <w:vAlign w:val="center"/>
          </w:tcPr>
          <w:p w14:paraId="69964112" w14:textId="0EDB5414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 (46/708)</w:t>
            </w:r>
          </w:p>
        </w:tc>
        <w:tc>
          <w:tcPr>
            <w:tcW w:w="990" w:type="dxa"/>
            <w:vAlign w:val="center"/>
          </w:tcPr>
          <w:p w14:paraId="444B3D62" w14:textId="1DBBC152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7 (46/98)</w:t>
            </w:r>
          </w:p>
        </w:tc>
        <w:tc>
          <w:tcPr>
            <w:tcW w:w="1067" w:type="dxa"/>
            <w:vAlign w:val="center"/>
          </w:tcPr>
          <w:p w14:paraId="157EBD62" w14:textId="59063471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6 (30/190)</w:t>
            </w:r>
          </w:p>
        </w:tc>
        <w:tc>
          <w:tcPr>
            <w:tcW w:w="943" w:type="dxa"/>
            <w:vAlign w:val="center"/>
          </w:tcPr>
          <w:p w14:paraId="3A3417D7" w14:textId="37F4B62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1 (30/98)</w:t>
            </w:r>
          </w:p>
        </w:tc>
        <w:tc>
          <w:tcPr>
            <w:tcW w:w="1181" w:type="dxa"/>
            <w:vAlign w:val="center"/>
          </w:tcPr>
          <w:p w14:paraId="7B8378A1" w14:textId="45829A1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5 (9/60)</w:t>
            </w:r>
          </w:p>
        </w:tc>
        <w:tc>
          <w:tcPr>
            <w:tcW w:w="863" w:type="dxa"/>
            <w:vAlign w:val="center"/>
          </w:tcPr>
          <w:p w14:paraId="7DB7BD68" w14:textId="260DA79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6 (16/98)</w:t>
            </w:r>
          </w:p>
        </w:tc>
        <w:tc>
          <w:tcPr>
            <w:tcW w:w="901" w:type="dxa"/>
            <w:vAlign w:val="center"/>
          </w:tcPr>
          <w:p w14:paraId="0CEA47FA" w14:textId="4FC71FD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 (44/438)</w:t>
            </w:r>
          </w:p>
        </w:tc>
        <w:tc>
          <w:tcPr>
            <w:tcW w:w="810" w:type="dxa"/>
            <w:vAlign w:val="center"/>
          </w:tcPr>
          <w:p w14:paraId="12D80BC7" w14:textId="2F8BC39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5 (44/98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5488F7D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BB558BF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52" w:rsidRPr="00405351" w14:paraId="25037B4F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A518872" w14:textId="7148F044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Giacomelli A 2020</w:t>
            </w:r>
          </w:p>
        </w:tc>
        <w:tc>
          <w:tcPr>
            <w:tcW w:w="940" w:type="dxa"/>
            <w:vAlign w:val="center"/>
          </w:tcPr>
          <w:p w14:paraId="44EC444C" w14:textId="4A7FC56F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3 (9/72)</w:t>
            </w:r>
          </w:p>
        </w:tc>
        <w:tc>
          <w:tcPr>
            <w:tcW w:w="941" w:type="dxa"/>
            <w:vAlign w:val="center"/>
          </w:tcPr>
          <w:p w14:paraId="3704EB01" w14:textId="5757F8B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9 (9/48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2B86592" w14:textId="729BD6E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4 (34/99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71D7493" w14:textId="2A59E3C6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1 (34/48)</w:t>
            </w:r>
          </w:p>
        </w:tc>
        <w:tc>
          <w:tcPr>
            <w:tcW w:w="941" w:type="dxa"/>
            <w:vAlign w:val="center"/>
          </w:tcPr>
          <w:p w14:paraId="100DD969" w14:textId="0D0C20EF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4 (17/70)</w:t>
            </w:r>
          </w:p>
        </w:tc>
        <w:tc>
          <w:tcPr>
            <w:tcW w:w="942" w:type="dxa"/>
            <w:vAlign w:val="center"/>
          </w:tcPr>
          <w:p w14:paraId="7E5A58D9" w14:textId="7A799712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5 (17/48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B0F7683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4B427F31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 w:themeFill="background2" w:themeFillShade="E6"/>
            <w:vAlign w:val="center"/>
          </w:tcPr>
          <w:p w14:paraId="51166187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2A85301" w14:textId="11BFD06B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4 (45/131)</w:t>
            </w: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6E853AD5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82EE5AF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0A2E180F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255DB4BE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16EBA6D5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96BE9A1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BEEC4CA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42006A86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52" w:rsidRPr="00405351" w14:paraId="765E08BA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119E5D5E" w14:textId="163647E2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Garibaldi B 2020</w:t>
            </w:r>
          </w:p>
        </w:tc>
        <w:tc>
          <w:tcPr>
            <w:tcW w:w="940" w:type="dxa"/>
            <w:vAlign w:val="center"/>
          </w:tcPr>
          <w:p w14:paraId="0370A68F" w14:textId="22C6146F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7 (76/443)</w:t>
            </w:r>
          </w:p>
        </w:tc>
        <w:tc>
          <w:tcPr>
            <w:tcW w:w="941" w:type="dxa"/>
            <w:vAlign w:val="center"/>
          </w:tcPr>
          <w:p w14:paraId="13B27366" w14:textId="64EC50BA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8 (76/131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001D36A" w14:textId="45A204C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D937CA" w:rsidRPr="004053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/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1186EAA" w14:textId="665235BE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D937CA" w:rsidRPr="0040535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/)</w:t>
            </w:r>
          </w:p>
        </w:tc>
        <w:tc>
          <w:tcPr>
            <w:tcW w:w="941" w:type="dxa"/>
            <w:vAlign w:val="center"/>
          </w:tcPr>
          <w:p w14:paraId="415A2B7A" w14:textId="25582520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9 (46/239)</w:t>
            </w:r>
          </w:p>
        </w:tc>
        <w:tc>
          <w:tcPr>
            <w:tcW w:w="942" w:type="dxa"/>
            <w:vAlign w:val="center"/>
          </w:tcPr>
          <w:p w14:paraId="3B42B83E" w14:textId="25A58773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5 (46/131)</w:t>
            </w:r>
          </w:p>
        </w:tc>
        <w:tc>
          <w:tcPr>
            <w:tcW w:w="941" w:type="dxa"/>
            <w:vAlign w:val="center"/>
          </w:tcPr>
          <w:p w14:paraId="09A302F6" w14:textId="306270B1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 (87/389)</w:t>
            </w:r>
          </w:p>
        </w:tc>
        <w:tc>
          <w:tcPr>
            <w:tcW w:w="943" w:type="dxa"/>
            <w:vAlign w:val="center"/>
          </w:tcPr>
          <w:p w14:paraId="4DB54213" w14:textId="653E4C2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6 (87/131)</w:t>
            </w:r>
          </w:p>
        </w:tc>
        <w:tc>
          <w:tcPr>
            <w:tcW w:w="770" w:type="dxa"/>
            <w:vAlign w:val="center"/>
          </w:tcPr>
          <w:p w14:paraId="3DB4C146" w14:textId="42A9AA8E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8 (45/252)</w:t>
            </w: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5A676342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4B57CA18" w14:textId="3339738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7 (71/262)</w:t>
            </w: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01F0E2E0" w14:textId="7777777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113C4AEC" w14:textId="429531B6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7 (26/151)</w:t>
            </w:r>
          </w:p>
        </w:tc>
        <w:tc>
          <w:tcPr>
            <w:tcW w:w="863" w:type="dxa"/>
            <w:vAlign w:val="center"/>
          </w:tcPr>
          <w:p w14:paraId="51130545" w14:textId="632530B5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0 (26/131)</w:t>
            </w:r>
          </w:p>
        </w:tc>
        <w:tc>
          <w:tcPr>
            <w:tcW w:w="901" w:type="dxa"/>
            <w:vAlign w:val="center"/>
          </w:tcPr>
          <w:p w14:paraId="61BE081F" w14:textId="57FA3031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4 (36/106)</w:t>
            </w:r>
          </w:p>
        </w:tc>
        <w:tc>
          <w:tcPr>
            <w:tcW w:w="810" w:type="dxa"/>
            <w:vAlign w:val="center"/>
          </w:tcPr>
          <w:p w14:paraId="524A8838" w14:textId="4513C9C7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7 (36/13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58A8F5" w14:textId="6C902E7C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 (3/3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5685F6" w14:textId="31BB34FD" w:rsidR="00C72552" w:rsidRPr="00405351" w:rsidRDefault="00C72552" w:rsidP="00C725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 (3/131)</w:t>
            </w:r>
          </w:p>
        </w:tc>
      </w:tr>
      <w:tr w:rsidR="00A56702" w:rsidRPr="00405351" w14:paraId="0DD615A1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2414447" w14:textId="366FBFF1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witt J et al., 2020</w:t>
            </w:r>
          </w:p>
        </w:tc>
        <w:tc>
          <w:tcPr>
            <w:tcW w:w="940" w:type="dxa"/>
            <w:vAlign w:val="center"/>
          </w:tcPr>
          <w:p w14:paraId="1CE50068" w14:textId="78235584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8 (255/903)</w:t>
            </w:r>
          </w:p>
        </w:tc>
        <w:tc>
          <w:tcPr>
            <w:tcW w:w="941" w:type="dxa"/>
            <w:vAlign w:val="center"/>
          </w:tcPr>
          <w:p w14:paraId="184D5A7F" w14:textId="5543F31C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0 (255/425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0D345F7" w14:textId="77777777" w:rsidR="00213C3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4 (370/</w:t>
            </w:r>
          </w:p>
          <w:p w14:paraId="6A9573E7" w14:textId="12C59434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76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028C66D9" w14:textId="43E12103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7 (370/425)</w:t>
            </w:r>
          </w:p>
        </w:tc>
        <w:tc>
          <w:tcPr>
            <w:tcW w:w="941" w:type="dxa"/>
            <w:vAlign w:val="center"/>
          </w:tcPr>
          <w:p w14:paraId="5F5244F5" w14:textId="1E913BFE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9 (211/724)</w:t>
            </w:r>
          </w:p>
        </w:tc>
        <w:tc>
          <w:tcPr>
            <w:tcW w:w="942" w:type="dxa"/>
            <w:vAlign w:val="center"/>
          </w:tcPr>
          <w:p w14:paraId="722C58B3" w14:textId="44B746C1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 (211/425)</w:t>
            </w:r>
          </w:p>
        </w:tc>
        <w:tc>
          <w:tcPr>
            <w:tcW w:w="941" w:type="dxa"/>
            <w:vAlign w:val="center"/>
          </w:tcPr>
          <w:p w14:paraId="2A53B8E0" w14:textId="6FB324FD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 (238/804)</w:t>
            </w:r>
          </w:p>
        </w:tc>
        <w:tc>
          <w:tcPr>
            <w:tcW w:w="943" w:type="dxa"/>
            <w:vAlign w:val="center"/>
          </w:tcPr>
          <w:p w14:paraId="68E827F0" w14:textId="46223EE4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6 (238/425)</w:t>
            </w:r>
          </w:p>
        </w:tc>
        <w:tc>
          <w:tcPr>
            <w:tcW w:w="770" w:type="dxa"/>
            <w:vAlign w:val="center"/>
          </w:tcPr>
          <w:p w14:paraId="2D5115BA" w14:textId="6CC5F16C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7 (415/1564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BB5DDC" w14:textId="4181E5E2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 (128/425)</w:t>
            </w:r>
          </w:p>
        </w:tc>
        <w:tc>
          <w:tcPr>
            <w:tcW w:w="1067" w:type="dxa"/>
            <w:vAlign w:val="center"/>
          </w:tcPr>
          <w:p w14:paraId="210C79DF" w14:textId="39B94924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8 (132/345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76AC1548" w14:textId="450E5BC0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1 (132/425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42B970FA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5F30108B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51F789A6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0688763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651EB1E3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59B31E5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702" w:rsidRPr="00405351" w14:paraId="12754E1A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41597F3F" w14:textId="7E94A86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Escalera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-Antezana J et al., 2020</w:t>
            </w:r>
          </w:p>
        </w:tc>
        <w:tc>
          <w:tcPr>
            <w:tcW w:w="940" w:type="dxa"/>
            <w:vAlign w:val="center"/>
          </w:tcPr>
          <w:p w14:paraId="21736B68" w14:textId="280D7693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 (2/57)</w:t>
            </w:r>
          </w:p>
        </w:tc>
        <w:tc>
          <w:tcPr>
            <w:tcW w:w="941" w:type="dxa"/>
            <w:vAlign w:val="center"/>
          </w:tcPr>
          <w:p w14:paraId="63EC2E40" w14:textId="2AD26E36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3 (2/6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6B7334D" w14:textId="4F177BA3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6 (5/31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D37F9F2" w14:textId="2EBC595E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3 (5/6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77CA530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3D9E80C" w14:textId="52A88A5B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9A7E461" w14:textId="469EE72F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3 (3/13)</w:t>
            </w:r>
          </w:p>
        </w:tc>
        <w:tc>
          <w:tcPr>
            <w:tcW w:w="943" w:type="dxa"/>
            <w:vAlign w:val="center"/>
          </w:tcPr>
          <w:p w14:paraId="38F15D24" w14:textId="28FC2D7B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 (3/6)</w:t>
            </w:r>
          </w:p>
        </w:tc>
        <w:tc>
          <w:tcPr>
            <w:tcW w:w="770" w:type="dxa"/>
            <w:vAlign w:val="center"/>
          </w:tcPr>
          <w:p w14:paraId="1E8F0A51" w14:textId="00CBACA2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 (7/107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8B8FE7" w14:textId="2F5CE5CC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3 (2/6)</w:t>
            </w:r>
          </w:p>
        </w:tc>
        <w:tc>
          <w:tcPr>
            <w:tcW w:w="1067" w:type="dxa"/>
            <w:vAlign w:val="center"/>
          </w:tcPr>
          <w:p w14:paraId="351C7FE3" w14:textId="1437B203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3 (1/3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16301C1" w14:textId="52E2B256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7 (1/6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6E471E3B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95FA476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2535136B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036AD77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CA96D8B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ADC59FF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702" w:rsidRPr="00405351" w14:paraId="297C3D4F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206D410" w14:textId="278AA252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Chilimuri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S et al., 2020</w:t>
            </w:r>
          </w:p>
        </w:tc>
        <w:tc>
          <w:tcPr>
            <w:tcW w:w="940" w:type="dxa"/>
            <w:vAlign w:val="center"/>
          </w:tcPr>
          <w:p w14:paraId="5B021DF6" w14:textId="0C81F11E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7 (112/236)</w:t>
            </w:r>
          </w:p>
        </w:tc>
        <w:tc>
          <w:tcPr>
            <w:tcW w:w="941" w:type="dxa"/>
            <w:vAlign w:val="center"/>
          </w:tcPr>
          <w:p w14:paraId="7B445064" w14:textId="65DADCD0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0 (112/160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06CCFE00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138E83F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F326CBC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4C825CD0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402F67F6" w14:textId="5917D7DB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1 (115/225)</w:t>
            </w:r>
          </w:p>
        </w:tc>
        <w:tc>
          <w:tcPr>
            <w:tcW w:w="943" w:type="dxa"/>
            <w:vAlign w:val="center"/>
          </w:tcPr>
          <w:p w14:paraId="75B41E62" w14:textId="6D6983C6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2 (115/160)</w:t>
            </w:r>
          </w:p>
        </w:tc>
        <w:tc>
          <w:tcPr>
            <w:tcW w:w="770" w:type="dxa"/>
            <w:vAlign w:val="center"/>
          </w:tcPr>
          <w:p w14:paraId="19FE8386" w14:textId="7636BDE9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7 (175/37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087123" w14:textId="19E87CA8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6 (90/160)</w:t>
            </w:r>
          </w:p>
        </w:tc>
        <w:tc>
          <w:tcPr>
            <w:tcW w:w="1067" w:type="dxa"/>
            <w:vAlign w:val="center"/>
          </w:tcPr>
          <w:p w14:paraId="62E9342A" w14:textId="37B4DEF4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1 (38/62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783110B" w14:textId="5DE0620F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4 (38/160)</w:t>
            </w:r>
          </w:p>
        </w:tc>
        <w:tc>
          <w:tcPr>
            <w:tcW w:w="1181" w:type="dxa"/>
            <w:vAlign w:val="center"/>
          </w:tcPr>
          <w:p w14:paraId="6A31880B" w14:textId="39BC5ECA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7 (29/62)</w:t>
            </w:r>
          </w:p>
        </w:tc>
        <w:tc>
          <w:tcPr>
            <w:tcW w:w="863" w:type="dxa"/>
            <w:vAlign w:val="center"/>
          </w:tcPr>
          <w:p w14:paraId="093CFEEB" w14:textId="0790875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8 (29/160)</w:t>
            </w:r>
          </w:p>
        </w:tc>
        <w:tc>
          <w:tcPr>
            <w:tcW w:w="901" w:type="dxa"/>
            <w:vAlign w:val="center"/>
          </w:tcPr>
          <w:p w14:paraId="040C2696" w14:textId="50205B89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1 (31/51)</w:t>
            </w:r>
          </w:p>
        </w:tc>
        <w:tc>
          <w:tcPr>
            <w:tcW w:w="810" w:type="dxa"/>
            <w:vAlign w:val="center"/>
          </w:tcPr>
          <w:p w14:paraId="6130F838" w14:textId="046464D9" w:rsidR="00A56702" w:rsidRPr="00405351" w:rsidRDefault="00932B39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9 (31/16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EAF713C" w14:textId="1A7D96A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1 (11/1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97CC10" w14:textId="5F093286" w:rsidR="00A56702" w:rsidRPr="00405351" w:rsidRDefault="00932B39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 (11/160)</w:t>
            </w:r>
          </w:p>
        </w:tc>
      </w:tr>
      <w:tr w:rsidR="00A56702" w:rsidRPr="00405351" w14:paraId="7662F4B5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4162238" w14:textId="7821DA70" w:rsidR="00A56702" w:rsidRPr="00405351" w:rsidRDefault="0032369A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Pellaud</w:t>
            </w:r>
            <w:proofErr w:type="spellEnd"/>
            <w:r w:rsidR="00A56702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vAlign w:val="center"/>
          </w:tcPr>
          <w:p w14:paraId="602B7BDC" w14:textId="1054798C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0 (24/119)</w:t>
            </w:r>
          </w:p>
        </w:tc>
        <w:tc>
          <w:tcPr>
            <w:tcW w:w="941" w:type="dxa"/>
            <w:vAlign w:val="center"/>
          </w:tcPr>
          <w:p w14:paraId="7F3B85A1" w14:textId="1856178B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3 (24/33)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982621B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9FA7FF3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A0B5475" w14:textId="30C669C6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0 (11/56)</w:t>
            </w:r>
          </w:p>
        </w:tc>
        <w:tc>
          <w:tcPr>
            <w:tcW w:w="942" w:type="dxa"/>
            <w:vAlign w:val="center"/>
          </w:tcPr>
          <w:p w14:paraId="4FB3FBC6" w14:textId="46D48EBF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3 (11/33)</w:t>
            </w:r>
          </w:p>
        </w:tc>
        <w:tc>
          <w:tcPr>
            <w:tcW w:w="941" w:type="dxa"/>
            <w:vAlign w:val="center"/>
          </w:tcPr>
          <w:p w14:paraId="46CEAAA7" w14:textId="02C0C7FA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9 (22/118)</w:t>
            </w:r>
          </w:p>
        </w:tc>
        <w:tc>
          <w:tcPr>
            <w:tcW w:w="943" w:type="dxa"/>
            <w:vAlign w:val="center"/>
          </w:tcPr>
          <w:p w14:paraId="0175ACB4" w14:textId="03F136B3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 (22/33)</w:t>
            </w:r>
          </w:p>
        </w:tc>
        <w:tc>
          <w:tcPr>
            <w:tcW w:w="770" w:type="dxa"/>
            <w:vAlign w:val="center"/>
          </w:tcPr>
          <w:p w14:paraId="1A6F1550" w14:textId="2D208FCD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7 (52/196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916014" w14:textId="0702FFB1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 (10/33)</w:t>
            </w:r>
          </w:p>
        </w:tc>
        <w:tc>
          <w:tcPr>
            <w:tcW w:w="1067" w:type="dxa"/>
            <w:vAlign w:val="center"/>
          </w:tcPr>
          <w:p w14:paraId="0E1F9F38" w14:textId="30DA0385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8 (10/2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6E2BEF29" w14:textId="041ECAF8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 (10/33)</w:t>
            </w:r>
          </w:p>
        </w:tc>
        <w:tc>
          <w:tcPr>
            <w:tcW w:w="1181" w:type="dxa"/>
            <w:vAlign w:val="center"/>
          </w:tcPr>
          <w:p w14:paraId="2682E8DA" w14:textId="0A8D34E4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5 (4/16)</w:t>
            </w:r>
          </w:p>
        </w:tc>
        <w:tc>
          <w:tcPr>
            <w:tcW w:w="863" w:type="dxa"/>
            <w:vAlign w:val="center"/>
          </w:tcPr>
          <w:p w14:paraId="072BB31D" w14:textId="4EA4BC2B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2 (4/33)</w:t>
            </w: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328310B0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9240FC5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277DDE9F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2D23C60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702" w:rsidRPr="00405351" w14:paraId="5740B509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F795A50" w14:textId="13C7A609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Brill S et al., 2020</w:t>
            </w:r>
          </w:p>
        </w:tc>
        <w:tc>
          <w:tcPr>
            <w:tcW w:w="940" w:type="dxa"/>
            <w:vAlign w:val="center"/>
          </w:tcPr>
          <w:p w14:paraId="3D8A6576" w14:textId="6D396742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1 (111/272)</w:t>
            </w:r>
          </w:p>
        </w:tc>
        <w:tc>
          <w:tcPr>
            <w:tcW w:w="941" w:type="dxa"/>
            <w:vAlign w:val="center"/>
          </w:tcPr>
          <w:p w14:paraId="016334C4" w14:textId="39D1EC43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4 (111/173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55EBEEF6" w14:textId="5947AC01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1 (161/313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573B3034" w14:textId="7D34D6F2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3 (161/173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4B52238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3EE8455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0575704" w14:textId="6373CA01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6 (90/195)</w:t>
            </w:r>
          </w:p>
        </w:tc>
        <w:tc>
          <w:tcPr>
            <w:tcW w:w="943" w:type="dxa"/>
            <w:vAlign w:val="center"/>
          </w:tcPr>
          <w:p w14:paraId="61B21FC0" w14:textId="57CC1691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2 (90/173)</w:t>
            </w:r>
          </w:p>
        </w:tc>
        <w:tc>
          <w:tcPr>
            <w:tcW w:w="770" w:type="dxa"/>
            <w:vAlign w:val="center"/>
          </w:tcPr>
          <w:p w14:paraId="0978E6CA" w14:textId="55398490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0 (134/450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3A8548" w14:textId="1917E7CB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1 (53/173)</w:t>
            </w:r>
          </w:p>
        </w:tc>
        <w:tc>
          <w:tcPr>
            <w:tcW w:w="1067" w:type="dxa"/>
            <w:vAlign w:val="center"/>
          </w:tcPr>
          <w:p w14:paraId="26181A50" w14:textId="36C5C6BB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5 (78/141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5B62BFC" w14:textId="2C5D46B0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5 (78/173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38C20983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06F3AB74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4D0531D8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B5607DB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0E7834FA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4951B2F" w14:textId="77777777" w:rsidR="00A56702" w:rsidRPr="00405351" w:rsidRDefault="00A56702" w:rsidP="00A56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B39" w:rsidRPr="00405351" w14:paraId="0E06F285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46FF73D" w14:textId="4E3B2D76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Rivera-</w:t>
            </w: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Izquierdo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vAlign w:val="center"/>
          </w:tcPr>
          <w:p w14:paraId="566CA478" w14:textId="4F4BE3A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9 (38/131)</w:t>
            </w:r>
          </w:p>
        </w:tc>
        <w:tc>
          <w:tcPr>
            <w:tcW w:w="941" w:type="dxa"/>
            <w:vAlign w:val="center"/>
          </w:tcPr>
          <w:p w14:paraId="20EE6A1C" w14:textId="4561AC18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2 (38/61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756977D4" w14:textId="2D9E7B3B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0 (58/144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A27010A" w14:textId="6F26F693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5 (58/61)</w:t>
            </w:r>
          </w:p>
        </w:tc>
        <w:tc>
          <w:tcPr>
            <w:tcW w:w="941" w:type="dxa"/>
            <w:vAlign w:val="center"/>
          </w:tcPr>
          <w:p w14:paraId="79170EFF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6 (16/62)</w:t>
            </w:r>
          </w:p>
          <w:p w14:paraId="755FD4BD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vAlign w:val="center"/>
          </w:tcPr>
          <w:p w14:paraId="71FF0304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6 (16/61)</w:t>
            </w:r>
          </w:p>
          <w:p w14:paraId="78715D61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01842DB" w14:textId="6C196160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1 (47/116)</w:t>
            </w:r>
          </w:p>
        </w:tc>
        <w:tc>
          <w:tcPr>
            <w:tcW w:w="943" w:type="dxa"/>
            <w:vAlign w:val="center"/>
          </w:tcPr>
          <w:p w14:paraId="2DC9A5B3" w14:textId="4B8A929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7 (47/61)</w:t>
            </w:r>
          </w:p>
        </w:tc>
        <w:tc>
          <w:tcPr>
            <w:tcW w:w="770" w:type="dxa"/>
            <w:vAlign w:val="center"/>
          </w:tcPr>
          <w:p w14:paraId="2BE68B36" w14:textId="2075A4A4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 (52/238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775F86" w14:textId="45241CF4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4 (27/61)</w:t>
            </w:r>
          </w:p>
        </w:tc>
        <w:tc>
          <w:tcPr>
            <w:tcW w:w="1067" w:type="dxa"/>
            <w:vAlign w:val="center"/>
          </w:tcPr>
          <w:p w14:paraId="6C986767" w14:textId="5C65BD5D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 (36/54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2DC3BE73" w14:textId="116DA96E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9 (36/61)</w:t>
            </w: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496E0822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D3AEFB3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vAlign w:val="center"/>
          </w:tcPr>
          <w:p w14:paraId="790A565A" w14:textId="031A1CDE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5 (15/23)</w:t>
            </w:r>
          </w:p>
        </w:tc>
        <w:tc>
          <w:tcPr>
            <w:tcW w:w="810" w:type="dxa"/>
            <w:vAlign w:val="center"/>
          </w:tcPr>
          <w:p w14:paraId="1C9FC0F8" w14:textId="3BC4891F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5 (15/61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37BAB0C1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01B9A9B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B39" w:rsidRPr="00405351" w14:paraId="3F524DF9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542A1DD7" w14:textId="2D696B11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Shahriarirad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R et al., 2020</w:t>
            </w:r>
          </w:p>
        </w:tc>
        <w:tc>
          <w:tcPr>
            <w:tcW w:w="940" w:type="dxa"/>
            <w:vAlign w:val="center"/>
          </w:tcPr>
          <w:p w14:paraId="6EC7A608" w14:textId="403D2625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 (5/71)</w:t>
            </w:r>
          </w:p>
        </w:tc>
        <w:tc>
          <w:tcPr>
            <w:tcW w:w="941" w:type="dxa"/>
            <w:vAlign w:val="center"/>
          </w:tcPr>
          <w:p w14:paraId="7C397471" w14:textId="4F13E1D2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6 (5/9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433516DA" w14:textId="33EA4A3F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1 (3/28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66BA7026" w14:textId="44CE5E90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3 (3/9)</w:t>
            </w: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96D6289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1469D77F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B7CDFAE" w14:textId="24B997FD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9 (2/22)</w:t>
            </w:r>
          </w:p>
        </w:tc>
        <w:tc>
          <w:tcPr>
            <w:tcW w:w="943" w:type="dxa"/>
            <w:vAlign w:val="center"/>
          </w:tcPr>
          <w:p w14:paraId="409DE70F" w14:textId="1E26837F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 (2/9)</w:t>
            </w:r>
          </w:p>
        </w:tc>
        <w:tc>
          <w:tcPr>
            <w:tcW w:w="770" w:type="dxa"/>
            <w:vAlign w:val="center"/>
          </w:tcPr>
          <w:p w14:paraId="04B603EB" w14:textId="5C39D8E2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4 (16/113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C0FD33" w14:textId="15779E0D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 (2/9)</w:t>
            </w:r>
          </w:p>
        </w:tc>
        <w:tc>
          <w:tcPr>
            <w:tcW w:w="1067" w:type="dxa"/>
            <w:vAlign w:val="center"/>
          </w:tcPr>
          <w:p w14:paraId="67BE7B85" w14:textId="461E72ED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3 (2/16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1959009" w14:textId="37098C1F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 (2/9)</w:t>
            </w:r>
          </w:p>
        </w:tc>
        <w:tc>
          <w:tcPr>
            <w:tcW w:w="1181" w:type="dxa"/>
            <w:vAlign w:val="center"/>
          </w:tcPr>
          <w:p w14:paraId="31C36045" w14:textId="5BBB5EF4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1 (1/9)</w:t>
            </w:r>
          </w:p>
        </w:tc>
        <w:tc>
          <w:tcPr>
            <w:tcW w:w="863" w:type="dxa"/>
            <w:vAlign w:val="center"/>
          </w:tcPr>
          <w:p w14:paraId="2F50F6FB" w14:textId="3E369C8B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1 (1/9)</w:t>
            </w:r>
          </w:p>
        </w:tc>
        <w:tc>
          <w:tcPr>
            <w:tcW w:w="901" w:type="dxa"/>
            <w:vAlign w:val="center"/>
          </w:tcPr>
          <w:p w14:paraId="501FD2B3" w14:textId="1BD23450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0 (0/6)</w:t>
            </w:r>
          </w:p>
        </w:tc>
        <w:tc>
          <w:tcPr>
            <w:tcW w:w="810" w:type="dxa"/>
            <w:vAlign w:val="center"/>
          </w:tcPr>
          <w:p w14:paraId="6FE2FCDC" w14:textId="7DCD319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0 (0/9)</w:t>
            </w: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20B69F9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AED5E95" w14:textId="77777777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ED7" w:rsidRPr="00405351" w14:paraId="70256669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B3C746F" w14:textId="603DA3DA" w:rsidR="00905ED7" w:rsidRPr="00405351" w:rsidRDefault="0032369A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Gregoriano</w:t>
            </w:r>
            <w:proofErr w:type="spellEnd"/>
            <w:r w:rsidR="00905ED7"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494B9659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3D3ADDE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1AC2202D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4592203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0A7A8165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18C2AAEE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7F241884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26CD78AA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339ADD36" w14:textId="4B7A9E84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22 (22/99)</w:t>
            </w: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57253715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49BF11FF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422236A8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3597AEC3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17183F9E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184D3C89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61806B8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2C6AE77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B1FDB1A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ED7" w:rsidRPr="00405351" w14:paraId="45B0E799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B39703A" w14:textId="37C3DF1A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Khamis F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59343FA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DA39EAC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290ADF96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13052B0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55E0F191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1A03A64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6AECEBB0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1E1AA538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7F410691" w14:textId="3A200971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2 (20/63)</w:t>
            </w: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7CA5F5D6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05D51B0A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5B7B11B1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1B62A2F2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3211EA1E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744F5052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1C9484F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41E7D58B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75F7FCFA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ED7" w:rsidRPr="00405351" w14:paraId="4BCDB5FB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274325FF" w14:textId="7052BA6A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Liu S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5615709E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0F8E3418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5D713643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5B3B955C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17DDCF47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33659D00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5C44EA68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5AE176B7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center"/>
          </w:tcPr>
          <w:p w14:paraId="3C40889C" w14:textId="77777777" w:rsidR="00213C32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 (40/</w:t>
            </w:r>
          </w:p>
          <w:p w14:paraId="169429A4" w14:textId="7A170592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25)</w:t>
            </w:r>
          </w:p>
        </w:tc>
        <w:tc>
          <w:tcPr>
            <w:tcW w:w="990" w:type="dxa"/>
            <w:shd w:val="clear" w:color="auto" w:fill="D0CECE" w:themeFill="background2" w:themeFillShade="E6"/>
            <w:vAlign w:val="center"/>
          </w:tcPr>
          <w:p w14:paraId="4D0E4647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 w:themeFill="background2" w:themeFillShade="E6"/>
            <w:vAlign w:val="center"/>
          </w:tcPr>
          <w:p w14:paraId="37AAF97F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 w:themeFill="background2" w:themeFillShade="E6"/>
            <w:vAlign w:val="center"/>
          </w:tcPr>
          <w:p w14:paraId="35323F99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 w:themeFill="background2" w:themeFillShade="E6"/>
            <w:vAlign w:val="center"/>
          </w:tcPr>
          <w:p w14:paraId="63BEAED7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 w:themeFill="background2" w:themeFillShade="E6"/>
            <w:vAlign w:val="center"/>
          </w:tcPr>
          <w:p w14:paraId="25465B47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 w:themeFill="background2" w:themeFillShade="E6"/>
            <w:vAlign w:val="center"/>
          </w:tcPr>
          <w:p w14:paraId="17287F39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7A56BAD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  <w:vAlign w:val="center"/>
          </w:tcPr>
          <w:p w14:paraId="702087A3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B007678" w14:textId="77777777" w:rsidR="00905ED7" w:rsidRPr="00405351" w:rsidRDefault="00905ED7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B39" w:rsidRPr="00405351" w14:paraId="3E7F2E86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3B39D35D" w14:textId="3FA33CBD" w:rsidR="00932B39" w:rsidRPr="00405351" w:rsidRDefault="00932B39" w:rsidP="00932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Tambe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346E57AD" w14:textId="77777777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082646DE" w14:textId="77777777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shd w:val="clear" w:color="auto" w:fill="D0CECE" w:themeFill="background2" w:themeFillShade="E6"/>
            <w:vAlign w:val="center"/>
          </w:tcPr>
          <w:p w14:paraId="3F795CE9" w14:textId="77777777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2DEE1B35" w14:textId="77777777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 w:themeFill="background2" w:themeFillShade="E6"/>
            <w:vAlign w:val="center"/>
          </w:tcPr>
          <w:p w14:paraId="22967B73" w14:textId="77777777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 w:themeFill="background2" w:themeFillShade="E6"/>
            <w:vAlign w:val="center"/>
          </w:tcPr>
          <w:p w14:paraId="020AB14A" w14:textId="77777777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F40146F" w14:textId="01E84841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3 (32/60)</w:t>
            </w:r>
          </w:p>
        </w:tc>
        <w:tc>
          <w:tcPr>
            <w:tcW w:w="943" w:type="dxa"/>
            <w:vAlign w:val="center"/>
          </w:tcPr>
          <w:p w14:paraId="085CDB25" w14:textId="4728A1EE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5 (32/58)</w:t>
            </w:r>
          </w:p>
        </w:tc>
        <w:tc>
          <w:tcPr>
            <w:tcW w:w="770" w:type="dxa"/>
            <w:vAlign w:val="center"/>
          </w:tcPr>
          <w:p w14:paraId="6D4FC55F" w14:textId="21CAF366" w:rsidR="00932B39" w:rsidRPr="00405351" w:rsidRDefault="00932B39" w:rsidP="00162F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7 (28/42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53D0CA" w14:textId="7CD909C4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8 (28/58)</w:t>
            </w:r>
          </w:p>
        </w:tc>
        <w:tc>
          <w:tcPr>
            <w:tcW w:w="1067" w:type="dxa"/>
            <w:vAlign w:val="center"/>
          </w:tcPr>
          <w:p w14:paraId="327D91DA" w14:textId="2D58A109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50 (2/4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16512214" w14:textId="3C26A16C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 (2/58)</w:t>
            </w:r>
          </w:p>
        </w:tc>
        <w:tc>
          <w:tcPr>
            <w:tcW w:w="1181" w:type="dxa"/>
            <w:vAlign w:val="center"/>
          </w:tcPr>
          <w:p w14:paraId="4195107D" w14:textId="310B8D31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60 (6/10)</w:t>
            </w:r>
          </w:p>
        </w:tc>
        <w:tc>
          <w:tcPr>
            <w:tcW w:w="863" w:type="dxa"/>
            <w:vAlign w:val="center"/>
          </w:tcPr>
          <w:p w14:paraId="0EA6603B" w14:textId="23346C4A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10 (6/58)</w:t>
            </w:r>
          </w:p>
        </w:tc>
        <w:tc>
          <w:tcPr>
            <w:tcW w:w="901" w:type="dxa"/>
            <w:vAlign w:val="center"/>
          </w:tcPr>
          <w:p w14:paraId="1FC68297" w14:textId="2D2B2468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0 (2/2)</w:t>
            </w:r>
          </w:p>
        </w:tc>
        <w:tc>
          <w:tcPr>
            <w:tcW w:w="810" w:type="dxa"/>
            <w:vAlign w:val="center"/>
          </w:tcPr>
          <w:p w14:paraId="1D8C9574" w14:textId="6B20753B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 (2/5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4E3844" w14:textId="573E5543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0 (4/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4D15A3A" w14:textId="0D59DCDC" w:rsidR="00932B39" w:rsidRPr="00405351" w:rsidRDefault="00932B39" w:rsidP="00905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7 (4/58)</w:t>
            </w:r>
          </w:p>
        </w:tc>
      </w:tr>
      <w:tr w:rsidR="00405351" w:rsidRPr="00405351" w14:paraId="105B7F57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</w:tcPr>
          <w:p w14:paraId="694CDBD6" w14:textId="24B73B9F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Okoh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449A8658" w14:textId="53540874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60/129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720C37E" w14:textId="39AE9B08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60/97)</w:t>
            </w:r>
          </w:p>
        </w:tc>
        <w:tc>
          <w:tcPr>
            <w:tcW w:w="940" w:type="dxa"/>
            <w:shd w:val="clear" w:color="auto" w:fill="D0CECE"/>
            <w:vAlign w:val="center"/>
          </w:tcPr>
          <w:p w14:paraId="3EF8BDB2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6792387E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/>
            <w:vAlign w:val="center"/>
          </w:tcPr>
          <w:p w14:paraId="6F8E2A03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3BEEB90A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03D8987" w14:textId="56E875B1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44 (77/175)</w:t>
            </w:r>
          </w:p>
        </w:tc>
        <w:tc>
          <w:tcPr>
            <w:tcW w:w="943" w:type="dxa"/>
            <w:vAlign w:val="center"/>
          </w:tcPr>
          <w:p w14:paraId="63D1D22A" w14:textId="06F6ADC2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79 (77/97)</w:t>
            </w:r>
          </w:p>
        </w:tc>
        <w:tc>
          <w:tcPr>
            <w:tcW w:w="770" w:type="dxa"/>
            <w:vAlign w:val="center"/>
          </w:tcPr>
          <w:p w14:paraId="03787219" w14:textId="7C3EF9D0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43 (50/115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BDDE95" w14:textId="050602BE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52 (50/97)</w:t>
            </w:r>
          </w:p>
        </w:tc>
        <w:tc>
          <w:tcPr>
            <w:tcW w:w="1067" w:type="dxa"/>
            <w:vAlign w:val="center"/>
          </w:tcPr>
          <w:p w14:paraId="1510C822" w14:textId="5B51202F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59 (29/49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3FDA7733" w14:textId="5786DD2D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30 (29/97)</w:t>
            </w:r>
          </w:p>
        </w:tc>
        <w:tc>
          <w:tcPr>
            <w:tcW w:w="1181" w:type="dxa"/>
            <w:vAlign w:val="center"/>
          </w:tcPr>
          <w:p w14:paraId="3B1BB7DE" w14:textId="6C06AC53" w:rsidR="00405351" w:rsidRPr="00405351" w:rsidRDefault="002D339E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39E">
              <w:rPr>
                <w:rFonts w:ascii="Times New Roman" w:hAnsi="Times New Roman" w:cs="Times New Roman"/>
                <w:sz w:val="20"/>
                <w:szCs w:val="20"/>
              </w:rPr>
              <w:t>43 (10/23)</w:t>
            </w:r>
          </w:p>
        </w:tc>
        <w:tc>
          <w:tcPr>
            <w:tcW w:w="863" w:type="dxa"/>
            <w:vAlign w:val="center"/>
          </w:tcPr>
          <w:p w14:paraId="31699F68" w14:textId="27C0278B" w:rsidR="00405351" w:rsidRPr="00405351" w:rsidRDefault="002D339E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39E">
              <w:rPr>
                <w:rFonts w:ascii="Times New Roman" w:hAnsi="Times New Roman" w:cs="Times New Roman"/>
                <w:sz w:val="20"/>
                <w:szCs w:val="20"/>
              </w:rPr>
              <w:t>10 (10/97)</w:t>
            </w:r>
          </w:p>
        </w:tc>
        <w:tc>
          <w:tcPr>
            <w:tcW w:w="901" w:type="dxa"/>
            <w:vAlign w:val="center"/>
          </w:tcPr>
          <w:p w14:paraId="3C1537DE" w14:textId="52BE7640" w:rsidR="00405351" w:rsidRPr="00405351" w:rsidRDefault="00D474DB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4DB">
              <w:rPr>
                <w:rFonts w:ascii="Times New Roman" w:hAnsi="Times New Roman" w:cs="Times New Roman"/>
                <w:sz w:val="20"/>
                <w:szCs w:val="20"/>
              </w:rPr>
              <w:t>63 (29/46)</w:t>
            </w:r>
          </w:p>
        </w:tc>
        <w:tc>
          <w:tcPr>
            <w:tcW w:w="810" w:type="dxa"/>
            <w:vAlign w:val="center"/>
          </w:tcPr>
          <w:p w14:paraId="150D0662" w14:textId="2B590989" w:rsidR="00405351" w:rsidRPr="00405351" w:rsidRDefault="00D474DB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4DB">
              <w:rPr>
                <w:rFonts w:ascii="Times New Roman" w:hAnsi="Times New Roman" w:cs="Times New Roman"/>
                <w:sz w:val="20"/>
                <w:szCs w:val="20"/>
              </w:rPr>
              <w:t>30 (29/97)</w:t>
            </w:r>
          </w:p>
        </w:tc>
        <w:tc>
          <w:tcPr>
            <w:tcW w:w="900" w:type="dxa"/>
            <w:shd w:val="clear" w:color="auto" w:fill="D0CECE"/>
            <w:vAlign w:val="center"/>
          </w:tcPr>
          <w:p w14:paraId="2FBAA310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/>
            <w:vAlign w:val="center"/>
          </w:tcPr>
          <w:p w14:paraId="260E5EE7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4DB0" w:rsidRPr="00405351" w14:paraId="41D4F599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</w:tcPr>
          <w:p w14:paraId="48A8403D" w14:textId="24770719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Lendorf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79B54A22" w14:textId="59D53789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1/67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EA02B9" w14:textId="7A7E6362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1/16)</w:t>
            </w:r>
          </w:p>
        </w:tc>
        <w:tc>
          <w:tcPr>
            <w:tcW w:w="940" w:type="dxa"/>
            <w:shd w:val="clear" w:color="auto" w:fill="D0CECE"/>
            <w:vAlign w:val="center"/>
          </w:tcPr>
          <w:p w14:paraId="3E773D29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7F723272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/>
            <w:vAlign w:val="center"/>
          </w:tcPr>
          <w:p w14:paraId="5B063679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0CECE"/>
            <w:vAlign w:val="center"/>
          </w:tcPr>
          <w:p w14:paraId="1864B1ED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D0CECE"/>
            <w:vAlign w:val="center"/>
          </w:tcPr>
          <w:p w14:paraId="6A0A8F23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/>
            <w:vAlign w:val="center"/>
          </w:tcPr>
          <w:p w14:paraId="32221AD7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D0CECE"/>
            <w:vAlign w:val="center"/>
          </w:tcPr>
          <w:p w14:paraId="616C7DE0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/>
            <w:vAlign w:val="center"/>
          </w:tcPr>
          <w:p w14:paraId="1A25D710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shd w:val="clear" w:color="auto" w:fill="D0CECE"/>
            <w:vAlign w:val="center"/>
          </w:tcPr>
          <w:p w14:paraId="38B84EBD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D0CECE"/>
            <w:vAlign w:val="center"/>
          </w:tcPr>
          <w:p w14:paraId="11B17EE8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0CECE"/>
            <w:vAlign w:val="center"/>
          </w:tcPr>
          <w:p w14:paraId="615E4061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D0CECE"/>
            <w:vAlign w:val="center"/>
          </w:tcPr>
          <w:p w14:paraId="77D8A89E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shd w:val="clear" w:color="auto" w:fill="D0CECE"/>
            <w:vAlign w:val="center"/>
          </w:tcPr>
          <w:p w14:paraId="4DC9BE5E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/>
            <w:vAlign w:val="center"/>
          </w:tcPr>
          <w:p w14:paraId="4F98F77C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/>
            <w:vAlign w:val="center"/>
          </w:tcPr>
          <w:p w14:paraId="3A5B39FF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/>
            <w:vAlign w:val="center"/>
          </w:tcPr>
          <w:p w14:paraId="58CCBF55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5351" w:rsidRPr="00405351" w14:paraId="3CC867E9" w14:textId="77777777" w:rsidTr="00676438">
        <w:trPr>
          <w:trHeight w:val="666"/>
        </w:trPr>
        <w:tc>
          <w:tcPr>
            <w:tcW w:w="1050" w:type="dxa"/>
            <w:shd w:val="clear" w:color="auto" w:fill="BFBFBF" w:themeFill="background1" w:themeFillShade="BF"/>
          </w:tcPr>
          <w:p w14:paraId="0806EC7B" w14:textId="055816BD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iceri</w:t>
            </w:r>
            <w:proofErr w:type="spellEnd"/>
            <w:r w:rsidRPr="00405351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940" w:type="dxa"/>
            <w:shd w:val="clear" w:color="auto" w:fill="auto"/>
            <w:vAlign w:val="bottom"/>
          </w:tcPr>
          <w:p w14:paraId="0CAAEEE0" w14:textId="63C06F90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0/299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49AB6B9" w14:textId="5DB7B2DE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70/95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E609A00" w14:textId="326C11F3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37 (77/207)</w:t>
            </w:r>
          </w:p>
        </w:tc>
        <w:tc>
          <w:tcPr>
            <w:tcW w:w="942" w:type="dxa"/>
            <w:shd w:val="clear" w:color="auto" w:fill="auto"/>
            <w:vAlign w:val="center"/>
          </w:tcPr>
          <w:p w14:paraId="2B00A6D3" w14:textId="4D205D66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351">
              <w:rPr>
                <w:rFonts w:ascii="Times New Roman" w:hAnsi="Times New Roman" w:cs="Times New Roman"/>
                <w:sz w:val="20"/>
                <w:szCs w:val="20"/>
              </w:rPr>
              <w:t>81 (77/95)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530CC8AA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  <w:vAlign w:val="center"/>
          </w:tcPr>
          <w:p w14:paraId="2C7AFDB2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5636AA3" w14:textId="230B4E31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32 (65/203)</w:t>
            </w:r>
          </w:p>
        </w:tc>
        <w:tc>
          <w:tcPr>
            <w:tcW w:w="943" w:type="dxa"/>
            <w:vAlign w:val="center"/>
          </w:tcPr>
          <w:p w14:paraId="51FEA1F1" w14:textId="432B4E35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68 (65/95)</w:t>
            </w:r>
          </w:p>
        </w:tc>
        <w:tc>
          <w:tcPr>
            <w:tcW w:w="770" w:type="dxa"/>
            <w:vAlign w:val="center"/>
          </w:tcPr>
          <w:p w14:paraId="30977344" w14:textId="213CB048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32 (22/69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2DD3F1" w14:textId="502373DA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23 (22/95)</w:t>
            </w:r>
          </w:p>
        </w:tc>
        <w:tc>
          <w:tcPr>
            <w:tcW w:w="1067" w:type="dxa"/>
            <w:vAlign w:val="center"/>
          </w:tcPr>
          <w:p w14:paraId="22288F08" w14:textId="1C9626A1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49 (25/51)</w:t>
            </w:r>
          </w:p>
        </w:tc>
        <w:tc>
          <w:tcPr>
            <w:tcW w:w="943" w:type="dxa"/>
            <w:shd w:val="clear" w:color="auto" w:fill="auto"/>
            <w:vAlign w:val="center"/>
          </w:tcPr>
          <w:p w14:paraId="0903EE84" w14:textId="51B357B7" w:rsidR="00405351" w:rsidRPr="00405351" w:rsidRDefault="00EA4DB0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DB0">
              <w:rPr>
                <w:rFonts w:ascii="Times New Roman" w:hAnsi="Times New Roman" w:cs="Times New Roman"/>
                <w:sz w:val="20"/>
                <w:szCs w:val="20"/>
              </w:rPr>
              <w:t>26 (25/95)</w:t>
            </w:r>
          </w:p>
        </w:tc>
        <w:tc>
          <w:tcPr>
            <w:tcW w:w="1181" w:type="dxa"/>
            <w:vAlign w:val="center"/>
          </w:tcPr>
          <w:p w14:paraId="76E1F1CD" w14:textId="5847B09C" w:rsidR="00405351" w:rsidRPr="00405351" w:rsidRDefault="002D339E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39E">
              <w:rPr>
                <w:rFonts w:ascii="Times New Roman" w:hAnsi="Times New Roman" w:cs="Times New Roman"/>
                <w:sz w:val="20"/>
                <w:szCs w:val="20"/>
              </w:rPr>
              <w:t>73 (16/22)</w:t>
            </w:r>
          </w:p>
        </w:tc>
        <w:tc>
          <w:tcPr>
            <w:tcW w:w="863" w:type="dxa"/>
            <w:vAlign w:val="center"/>
          </w:tcPr>
          <w:p w14:paraId="550639FC" w14:textId="6DD1DF2B" w:rsidR="00405351" w:rsidRPr="00405351" w:rsidRDefault="002D339E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39E">
              <w:rPr>
                <w:rFonts w:ascii="Times New Roman" w:hAnsi="Times New Roman" w:cs="Times New Roman"/>
                <w:sz w:val="20"/>
                <w:szCs w:val="20"/>
              </w:rPr>
              <w:t>17 (16/95)</w:t>
            </w:r>
          </w:p>
        </w:tc>
        <w:tc>
          <w:tcPr>
            <w:tcW w:w="901" w:type="dxa"/>
            <w:vAlign w:val="center"/>
          </w:tcPr>
          <w:p w14:paraId="6AEB63C4" w14:textId="6B01C387" w:rsidR="00405351" w:rsidRPr="00405351" w:rsidRDefault="00D474DB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4DB">
              <w:rPr>
                <w:rFonts w:ascii="Times New Roman" w:hAnsi="Times New Roman" w:cs="Times New Roman"/>
                <w:sz w:val="20"/>
                <w:szCs w:val="20"/>
              </w:rPr>
              <w:t>51 (24/47)</w:t>
            </w:r>
          </w:p>
        </w:tc>
        <w:tc>
          <w:tcPr>
            <w:tcW w:w="810" w:type="dxa"/>
            <w:vAlign w:val="center"/>
          </w:tcPr>
          <w:p w14:paraId="635F53A2" w14:textId="0A3152BB" w:rsidR="00405351" w:rsidRPr="00405351" w:rsidRDefault="00D474DB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4DB">
              <w:rPr>
                <w:rFonts w:ascii="Times New Roman" w:hAnsi="Times New Roman" w:cs="Times New Roman"/>
                <w:sz w:val="20"/>
                <w:szCs w:val="20"/>
              </w:rPr>
              <w:t>25 (24/95)</w:t>
            </w:r>
          </w:p>
        </w:tc>
        <w:tc>
          <w:tcPr>
            <w:tcW w:w="900" w:type="dxa"/>
            <w:shd w:val="clear" w:color="auto" w:fill="D0CECE"/>
            <w:vAlign w:val="center"/>
          </w:tcPr>
          <w:p w14:paraId="5B184A63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/>
            <w:vAlign w:val="center"/>
          </w:tcPr>
          <w:p w14:paraId="4DEA9E51" w14:textId="77777777" w:rsidR="00405351" w:rsidRPr="00405351" w:rsidRDefault="00405351" w:rsidP="004053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4CC6049" w14:textId="77777777" w:rsidR="00CD3227" w:rsidRPr="00405351" w:rsidRDefault="00CD3227" w:rsidP="00CD3227">
      <w:pPr>
        <w:rPr>
          <w:rFonts w:ascii="Times New Roman" w:hAnsi="Times New Roman" w:cs="Times New Roman"/>
          <w:sz w:val="20"/>
          <w:szCs w:val="20"/>
        </w:rPr>
      </w:pPr>
      <w:r w:rsidRPr="00405351">
        <w:rPr>
          <w:rFonts w:ascii="Times New Roman" w:hAnsi="Times New Roman" w:cs="Times New Roman"/>
          <w:sz w:val="20"/>
          <w:szCs w:val="20"/>
        </w:rPr>
        <w:t xml:space="preserve">Note: cells are shaded for no data in the study. </w:t>
      </w:r>
    </w:p>
    <w:p w14:paraId="2AA7317F" w14:textId="77777777" w:rsidR="00085D78" w:rsidRPr="00405351" w:rsidRDefault="00085D78">
      <w:pPr>
        <w:rPr>
          <w:rFonts w:ascii="Times New Roman" w:hAnsi="Times New Roman" w:cs="Times New Roman"/>
          <w:sz w:val="20"/>
          <w:szCs w:val="20"/>
        </w:rPr>
      </w:pPr>
    </w:p>
    <w:sectPr w:rsidR="00085D78" w:rsidRPr="00405351" w:rsidSect="00084564">
      <w:pgSz w:w="20160" w:h="12240" w:orient="landscape" w:code="5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D78"/>
    <w:rsid w:val="00007C82"/>
    <w:rsid w:val="000601BD"/>
    <w:rsid w:val="00084564"/>
    <w:rsid w:val="00085D78"/>
    <w:rsid w:val="000A0DA8"/>
    <w:rsid w:val="000B6C62"/>
    <w:rsid w:val="000C53FB"/>
    <w:rsid w:val="000E1813"/>
    <w:rsid w:val="00102488"/>
    <w:rsid w:val="00106D33"/>
    <w:rsid w:val="0011245E"/>
    <w:rsid w:val="00114906"/>
    <w:rsid w:val="00121D74"/>
    <w:rsid w:val="00136975"/>
    <w:rsid w:val="00136C57"/>
    <w:rsid w:val="00162FF9"/>
    <w:rsid w:val="001804C0"/>
    <w:rsid w:val="001B1A9D"/>
    <w:rsid w:val="001E643C"/>
    <w:rsid w:val="001F0C1F"/>
    <w:rsid w:val="001F132E"/>
    <w:rsid w:val="001F35AC"/>
    <w:rsid w:val="00207F3B"/>
    <w:rsid w:val="00213C32"/>
    <w:rsid w:val="00215B7A"/>
    <w:rsid w:val="00225329"/>
    <w:rsid w:val="002343DB"/>
    <w:rsid w:val="002424C4"/>
    <w:rsid w:val="0025580A"/>
    <w:rsid w:val="002565BD"/>
    <w:rsid w:val="00261E03"/>
    <w:rsid w:val="00266997"/>
    <w:rsid w:val="00272298"/>
    <w:rsid w:val="002B611F"/>
    <w:rsid w:val="002C6790"/>
    <w:rsid w:val="002C7EC4"/>
    <w:rsid w:val="002D2B15"/>
    <w:rsid w:val="002D339E"/>
    <w:rsid w:val="002D49EA"/>
    <w:rsid w:val="002E5C2A"/>
    <w:rsid w:val="0032369A"/>
    <w:rsid w:val="00334EC0"/>
    <w:rsid w:val="00347932"/>
    <w:rsid w:val="00347CFB"/>
    <w:rsid w:val="00356C5C"/>
    <w:rsid w:val="00357B24"/>
    <w:rsid w:val="0038052E"/>
    <w:rsid w:val="00385BAF"/>
    <w:rsid w:val="00397B1A"/>
    <w:rsid w:val="003A5F28"/>
    <w:rsid w:val="003F0425"/>
    <w:rsid w:val="003F4227"/>
    <w:rsid w:val="003F55E9"/>
    <w:rsid w:val="00401B52"/>
    <w:rsid w:val="00405351"/>
    <w:rsid w:val="004334FC"/>
    <w:rsid w:val="00433616"/>
    <w:rsid w:val="00437CD9"/>
    <w:rsid w:val="0044641E"/>
    <w:rsid w:val="00451825"/>
    <w:rsid w:val="004855C0"/>
    <w:rsid w:val="004E116D"/>
    <w:rsid w:val="00510971"/>
    <w:rsid w:val="005162AF"/>
    <w:rsid w:val="00557A96"/>
    <w:rsid w:val="0056498A"/>
    <w:rsid w:val="00565EF3"/>
    <w:rsid w:val="0057705D"/>
    <w:rsid w:val="005836FC"/>
    <w:rsid w:val="00597644"/>
    <w:rsid w:val="005B2785"/>
    <w:rsid w:val="005B3657"/>
    <w:rsid w:val="005C176E"/>
    <w:rsid w:val="005C307E"/>
    <w:rsid w:val="005C3A3B"/>
    <w:rsid w:val="005C67B6"/>
    <w:rsid w:val="005E6297"/>
    <w:rsid w:val="00600FB8"/>
    <w:rsid w:val="00627117"/>
    <w:rsid w:val="006512FB"/>
    <w:rsid w:val="00652FF4"/>
    <w:rsid w:val="00654FAD"/>
    <w:rsid w:val="006573E1"/>
    <w:rsid w:val="0065797A"/>
    <w:rsid w:val="00676438"/>
    <w:rsid w:val="006B414E"/>
    <w:rsid w:val="006E3585"/>
    <w:rsid w:val="006F1BD5"/>
    <w:rsid w:val="007154E5"/>
    <w:rsid w:val="00731BF7"/>
    <w:rsid w:val="007377AF"/>
    <w:rsid w:val="0075138A"/>
    <w:rsid w:val="00756242"/>
    <w:rsid w:val="007852DC"/>
    <w:rsid w:val="007B460A"/>
    <w:rsid w:val="007B49A8"/>
    <w:rsid w:val="007B62C3"/>
    <w:rsid w:val="007C5DDB"/>
    <w:rsid w:val="007E300C"/>
    <w:rsid w:val="00802193"/>
    <w:rsid w:val="008100EF"/>
    <w:rsid w:val="008136A7"/>
    <w:rsid w:val="00816629"/>
    <w:rsid w:val="00833068"/>
    <w:rsid w:val="008337A1"/>
    <w:rsid w:val="00842E6F"/>
    <w:rsid w:val="00883CF6"/>
    <w:rsid w:val="008C1C20"/>
    <w:rsid w:val="008D105B"/>
    <w:rsid w:val="00905ED7"/>
    <w:rsid w:val="0093195C"/>
    <w:rsid w:val="00932B39"/>
    <w:rsid w:val="009601C7"/>
    <w:rsid w:val="009667F1"/>
    <w:rsid w:val="00967EF8"/>
    <w:rsid w:val="009948D3"/>
    <w:rsid w:val="009A50FD"/>
    <w:rsid w:val="009B3805"/>
    <w:rsid w:val="009C2224"/>
    <w:rsid w:val="009D0083"/>
    <w:rsid w:val="009D56F0"/>
    <w:rsid w:val="009F6962"/>
    <w:rsid w:val="00A262A1"/>
    <w:rsid w:val="00A3742A"/>
    <w:rsid w:val="00A541D6"/>
    <w:rsid w:val="00A56702"/>
    <w:rsid w:val="00A650C6"/>
    <w:rsid w:val="00A7574A"/>
    <w:rsid w:val="00A81A6D"/>
    <w:rsid w:val="00AA59A8"/>
    <w:rsid w:val="00AC7CEA"/>
    <w:rsid w:val="00AD3ECD"/>
    <w:rsid w:val="00AE69EA"/>
    <w:rsid w:val="00B02A74"/>
    <w:rsid w:val="00B23567"/>
    <w:rsid w:val="00B41165"/>
    <w:rsid w:val="00B50E2D"/>
    <w:rsid w:val="00B5553B"/>
    <w:rsid w:val="00BB3611"/>
    <w:rsid w:val="00BD3A12"/>
    <w:rsid w:val="00BE18A6"/>
    <w:rsid w:val="00C004B2"/>
    <w:rsid w:val="00C0574A"/>
    <w:rsid w:val="00C238AE"/>
    <w:rsid w:val="00C31875"/>
    <w:rsid w:val="00C4380E"/>
    <w:rsid w:val="00C51864"/>
    <w:rsid w:val="00C71829"/>
    <w:rsid w:val="00C72552"/>
    <w:rsid w:val="00CA14B7"/>
    <w:rsid w:val="00CD3227"/>
    <w:rsid w:val="00CD434B"/>
    <w:rsid w:val="00CE3A1D"/>
    <w:rsid w:val="00CE6AC6"/>
    <w:rsid w:val="00D073BE"/>
    <w:rsid w:val="00D14D9A"/>
    <w:rsid w:val="00D14F5A"/>
    <w:rsid w:val="00D474DB"/>
    <w:rsid w:val="00D60D63"/>
    <w:rsid w:val="00D937CA"/>
    <w:rsid w:val="00D94871"/>
    <w:rsid w:val="00DA3E24"/>
    <w:rsid w:val="00DB5830"/>
    <w:rsid w:val="00DD1E37"/>
    <w:rsid w:val="00E13721"/>
    <w:rsid w:val="00E2577F"/>
    <w:rsid w:val="00E32832"/>
    <w:rsid w:val="00E44F34"/>
    <w:rsid w:val="00E47E55"/>
    <w:rsid w:val="00E67457"/>
    <w:rsid w:val="00E740F2"/>
    <w:rsid w:val="00E86460"/>
    <w:rsid w:val="00E943BB"/>
    <w:rsid w:val="00E9678B"/>
    <w:rsid w:val="00EA4DB0"/>
    <w:rsid w:val="00EA6B2D"/>
    <w:rsid w:val="00EB13DA"/>
    <w:rsid w:val="00EC6789"/>
    <w:rsid w:val="00EC7753"/>
    <w:rsid w:val="00ED7291"/>
    <w:rsid w:val="00EF1569"/>
    <w:rsid w:val="00F02FD3"/>
    <w:rsid w:val="00F06125"/>
    <w:rsid w:val="00F208D9"/>
    <w:rsid w:val="00F71E0C"/>
    <w:rsid w:val="00F722E0"/>
    <w:rsid w:val="00F757C0"/>
    <w:rsid w:val="00F86AD8"/>
    <w:rsid w:val="00FA6151"/>
    <w:rsid w:val="00FB273B"/>
    <w:rsid w:val="00FC0671"/>
    <w:rsid w:val="00FD1E05"/>
    <w:rsid w:val="00FD300E"/>
    <w:rsid w:val="00FE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E4C82"/>
  <w15:chartTrackingRefBased/>
  <w15:docId w15:val="{DCD4B6BC-F7B6-1A4A-B4AD-9B4F5BDF5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D7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D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D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C2A6062CBD81409B197F8E17C6C09D" ma:contentTypeVersion="13" ma:contentTypeDescription="Create a new document." ma:contentTypeScope="" ma:versionID="e9fb549578d59afa67c1d22cd3435192">
  <xsd:schema xmlns:xsd="http://www.w3.org/2001/XMLSchema" xmlns:xs="http://www.w3.org/2001/XMLSchema" xmlns:p="http://schemas.microsoft.com/office/2006/metadata/properties" xmlns:ns3="68c9d4c3-4da9-469d-9203-cffb19f02dd9" xmlns:ns4="885f7f32-c461-4d58-867d-2a2087613b7b" targetNamespace="http://schemas.microsoft.com/office/2006/metadata/properties" ma:root="true" ma:fieldsID="8f0b56208ec0a89128f31428034d57a3" ns3:_="" ns4:_="">
    <xsd:import namespace="68c9d4c3-4da9-469d-9203-cffb19f02dd9"/>
    <xsd:import namespace="885f7f32-c461-4d58-867d-2a2087613b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c9d4c3-4da9-469d-9203-cffb19f02d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f7f32-c461-4d58-867d-2a2087613b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7BCCFC-E3E9-4759-9C53-93A62CE661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7684C52-B7B7-4A05-AA85-5D1F11A98D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c9d4c3-4da9-469d-9203-cffb19f02dd9"/>
    <ds:schemaRef ds:uri="885f7f32-c461-4d58-867d-2a2087613b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8C95A1-1DB8-4D0C-9056-0BF0DE1D02D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8</TotalTime>
  <Pages>4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chok Dorjee</dc:creator>
  <cp:keywords/>
  <dc:description/>
  <cp:lastModifiedBy>Kunchok Dorjee</cp:lastModifiedBy>
  <cp:revision>13</cp:revision>
  <dcterms:created xsi:type="dcterms:W3CDTF">2020-10-07T05:56:00Z</dcterms:created>
  <dcterms:modified xsi:type="dcterms:W3CDTF">2020-10-08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C2A6062CBD81409B197F8E17C6C09D</vt:lpwstr>
  </property>
</Properties>
</file>